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60C4A7" w14:textId="02B977A9" w:rsidR="00BF35E2" w:rsidRPr="006A1707" w:rsidRDefault="00BF35E2" w:rsidP="00BF35E2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UPPLEMENTARY MATERIAL</w:t>
      </w:r>
    </w:p>
    <w:p w14:paraId="436527EA" w14:textId="77777777" w:rsidR="00BF35E2" w:rsidRPr="006A1707" w:rsidRDefault="00BF35E2" w:rsidP="00BF35E2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0D2E7B91" w14:textId="77777777" w:rsidR="00C227E7" w:rsidRDefault="008711A0" w:rsidP="008C37A4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05745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Forest degradation as a potential driver of shifting baseline syndrome in northeastern Brazil: A case study</w:t>
      </w:r>
    </w:p>
    <w:p w14:paraId="0BED8F5F" w14:textId="04D230EB" w:rsidR="00EC0697" w:rsidRDefault="00EC0697" w:rsidP="00EC0697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E6F78">
        <w:rPr>
          <w:rFonts w:ascii="Times New Roman" w:hAnsi="Times New Roman" w:cs="Times New Roman"/>
          <w:sz w:val="20"/>
          <w:szCs w:val="20"/>
        </w:rPr>
        <w:t>Wyllamys</w:t>
      </w:r>
      <w:proofErr w:type="spellEnd"/>
      <w:r w:rsidRPr="006E6F78">
        <w:rPr>
          <w:rFonts w:ascii="Times New Roman" w:hAnsi="Times New Roman" w:cs="Times New Roman"/>
          <w:sz w:val="20"/>
          <w:szCs w:val="20"/>
        </w:rPr>
        <w:t xml:space="preserve"> Fernandes da Silva</w:t>
      </w:r>
      <w:r w:rsidRPr="006E6F7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E6F78">
        <w:rPr>
          <w:rFonts w:ascii="Times New Roman" w:hAnsi="Times New Roman" w:cs="Times New Roman"/>
          <w:sz w:val="20"/>
          <w:szCs w:val="20"/>
        </w:rPr>
        <w:t>*, Diego Centeno-Alvarado</w:t>
      </w:r>
      <w:r w:rsidRPr="006E6F7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E6F78">
        <w:rPr>
          <w:rFonts w:ascii="Times New Roman" w:hAnsi="Times New Roman" w:cs="Times New Roman"/>
          <w:sz w:val="20"/>
          <w:szCs w:val="20"/>
        </w:rPr>
        <w:t>*,</w:t>
      </w:r>
      <w:r w:rsidRPr="00A76B6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76B67">
        <w:rPr>
          <w:rFonts w:ascii="Times New Roman" w:hAnsi="Times New Roman" w:cs="Times New Roman"/>
          <w:sz w:val="20"/>
          <w:szCs w:val="20"/>
        </w:rPr>
        <w:t>Taline</w:t>
      </w:r>
      <w:proofErr w:type="spellEnd"/>
      <w:r w:rsidRPr="00A76B67">
        <w:rPr>
          <w:rFonts w:ascii="Times New Roman" w:hAnsi="Times New Roman" w:cs="Times New Roman"/>
          <w:sz w:val="20"/>
          <w:szCs w:val="20"/>
        </w:rPr>
        <w:t xml:space="preserve"> Cristina da Silv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,3</w:t>
      </w:r>
      <w:r w:rsidRPr="00A76B67">
        <w:rPr>
          <w:rFonts w:ascii="Times New Roman" w:hAnsi="Times New Roman" w:cs="Times New Roman"/>
          <w:sz w:val="20"/>
          <w:szCs w:val="20"/>
        </w:rPr>
        <w:t>, Marcelo Alves Ramos</w:t>
      </w:r>
      <w:r w:rsidRPr="00A76B67">
        <w:rPr>
          <w:rFonts w:ascii="Times New Roman" w:hAnsi="Times New Roman" w:cs="Times New Roman"/>
          <w:sz w:val="20"/>
          <w:szCs w:val="20"/>
          <w:vertAlign w:val="superscript"/>
        </w:rPr>
        <w:t>1,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A76B6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CA6E113" w14:textId="77777777" w:rsidR="00EC0697" w:rsidRPr="00A76B67" w:rsidRDefault="00EC0697" w:rsidP="00EC0697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B471C7A" w14:textId="77777777" w:rsidR="00EC0697" w:rsidRPr="00EC0697" w:rsidRDefault="00EC0697" w:rsidP="00EC0697">
      <w:pPr>
        <w:spacing w:after="0" w:line="48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EC0697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EC0697">
        <w:rPr>
          <w:rFonts w:ascii="Times New Roman" w:hAnsi="Times New Roman" w:cs="Times New Roman"/>
          <w:sz w:val="18"/>
          <w:szCs w:val="18"/>
        </w:rPr>
        <w:t xml:space="preserve">Programa de Pós-Graduação em Etnobiologia e Conservação da Natureza, Universidade Federal Rural de Pernambuco, Recife, Pernambuco, </w:t>
      </w:r>
      <w:proofErr w:type="spellStart"/>
      <w:r w:rsidRPr="00EC0697">
        <w:rPr>
          <w:rFonts w:ascii="Times New Roman" w:hAnsi="Times New Roman" w:cs="Times New Roman"/>
          <w:sz w:val="18"/>
          <w:szCs w:val="18"/>
        </w:rPr>
        <w:t>Brazil</w:t>
      </w:r>
      <w:proofErr w:type="spellEnd"/>
    </w:p>
    <w:p w14:paraId="021C5402" w14:textId="77777777" w:rsidR="00EC0697" w:rsidRPr="00EC0697" w:rsidRDefault="00EC0697" w:rsidP="00EC0697">
      <w:pPr>
        <w:spacing w:after="0" w:line="48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EC0697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EC0697">
        <w:rPr>
          <w:rFonts w:ascii="Times New Roman" w:hAnsi="Times New Roman" w:cs="Times New Roman"/>
          <w:sz w:val="18"/>
          <w:szCs w:val="18"/>
        </w:rPr>
        <w:t xml:space="preserve">Programa de Pós-Graduação em Biologia Vegetal, Universidade Federal de Pernambuco, Recife, Pernambuco, </w:t>
      </w:r>
      <w:proofErr w:type="spellStart"/>
      <w:r w:rsidRPr="00EC0697">
        <w:rPr>
          <w:rFonts w:ascii="Times New Roman" w:hAnsi="Times New Roman" w:cs="Times New Roman"/>
          <w:sz w:val="18"/>
          <w:szCs w:val="18"/>
        </w:rPr>
        <w:t>Brazil</w:t>
      </w:r>
      <w:proofErr w:type="spellEnd"/>
    </w:p>
    <w:p w14:paraId="13CF827B" w14:textId="77777777" w:rsidR="00EC0697" w:rsidRPr="00EC0697" w:rsidRDefault="00EC0697" w:rsidP="00EC0697">
      <w:pPr>
        <w:spacing w:after="0" w:line="48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EC0697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EC0697">
        <w:rPr>
          <w:rFonts w:ascii="Times New Roman" w:hAnsi="Times New Roman" w:cs="Times New Roman"/>
          <w:sz w:val="18"/>
          <w:szCs w:val="18"/>
        </w:rPr>
        <w:t xml:space="preserve">Laboratório de Etnobiologia e Conservação de Ecossistemas, Colegiado de Biologia, Universidade Estadual de Alagoas, Palmeira dos Índios, Alagoas, </w:t>
      </w:r>
      <w:proofErr w:type="spellStart"/>
      <w:r w:rsidRPr="00EC0697">
        <w:rPr>
          <w:rFonts w:ascii="Times New Roman" w:hAnsi="Times New Roman" w:cs="Times New Roman"/>
          <w:sz w:val="18"/>
          <w:szCs w:val="18"/>
        </w:rPr>
        <w:t>Brazil</w:t>
      </w:r>
      <w:proofErr w:type="spellEnd"/>
    </w:p>
    <w:p w14:paraId="1ACD738B" w14:textId="77777777" w:rsidR="00EC0697" w:rsidRPr="00EC0697" w:rsidRDefault="00EC0697" w:rsidP="00EC0697">
      <w:pPr>
        <w:spacing w:after="0" w:line="48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EC0697">
        <w:rPr>
          <w:rFonts w:ascii="Times New Roman" w:hAnsi="Times New Roman" w:cs="Times New Roman"/>
          <w:sz w:val="18"/>
          <w:szCs w:val="18"/>
          <w:vertAlign w:val="superscript"/>
        </w:rPr>
        <w:t>4</w:t>
      </w:r>
      <w:r w:rsidRPr="00EC0697">
        <w:rPr>
          <w:rFonts w:ascii="Times New Roman" w:hAnsi="Times New Roman" w:cs="Times New Roman"/>
          <w:sz w:val="18"/>
          <w:szCs w:val="18"/>
        </w:rPr>
        <w:t xml:space="preserve">Laboratório de Estudos </w:t>
      </w:r>
      <w:proofErr w:type="spellStart"/>
      <w:r w:rsidRPr="00EC0697">
        <w:rPr>
          <w:rFonts w:ascii="Times New Roman" w:hAnsi="Times New Roman" w:cs="Times New Roman"/>
          <w:sz w:val="18"/>
          <w:szCs w:val="18"/>
        </w:rPr>
        <w:t>Etnobiológicos</w:t>
      </w:r>
      <w:proofErr w:type="spellEnd"/>
      <w:r w:rsidRPr="00EC0697">
        <w:rPr>
          <w:rFonts w:ascii="Times New Roman" w:hAnsi="Times New Roman" w:cs="Times New Roman"/>
          <w:sz w:val="18"/>
          <w:szCs w:val="18"/>
        </w:rPr>
        <w:t xml:space="preserve">, Universidade de Pernambuco, Campus Mata Norte, Nazaré da Mata, Pernambuco, </w:t>
      </w:r>
      <w:proofErr w:type="spellStart"/>
      <w:r w:rsidRPr="00EC0697">
        <w:rPr>
          <w:rFonts w:ascii="Times New Roman" w:hAnsi="Times New Roman" w:cs="Times New Roman"/>
          <w:sz w:val="18"/>
          <w:szCs w:val="18"/>
        </w:rPr>
        <w:t>Brazil</w:t>
      </w:r>
      <w:proofErr w:type="spellEnd"/>
    </w:p>
    <w:p w14:paraId="56D65138" w14:textId="77777777" w:rsidR="00EC0697" w:rsidRPr="00EC0697" w:rsidRDefault="00EC0697" w:rsidP="00EC0697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EC0697">
        <w:rPr>
          <w:rFonts w:ascii="Times New Roman" w:hAnsi="Times New Roman" w:cs="Times New Roman"/>
          <w:b/>
          <w:bCs/>
          <w:sz w:val="18"/>
          <w:szCs w:val="18"/>
          <w:lang w:val="en-US"/>
        </w:rPr>
        <w:t>*</w:t>
      </w:r>
      <w:proofErr w:type="spellStart"/>
      <w:r w:rsidRPr="00EC0697">
        <w:rPr>
          <w:rFonts w:ascii="Times New Roman" w:hAnsi="Times New Roman" w:cs="Times New Roman"/>
          <w:b/>
          <w:bCs/>
          <w:sz w:val="18"/>
          <w:szCs w:val="18"/>
          <w:lang w:val="en-US"/>
        </w:rPr>
        <w:t>Willamys</w:t>
      </w:r>
      <w:proofErr w:type="spellEnd"/>
      <w:r w:rsidRPr="00EC0697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F. da Silva and Diego Centeno-Alvarado are equal contributors to this work and designated as co-first authors.</w:t>
      </w:r>
    </w:p>
    <w:p w14:paraId="76F6B43F" w14:textId="77777777" w:rsidR="00EC0697" w:rsidRPr="00EC0697" w:rsidRDefault="00EC0697" w:rsidP="00EC0697">
      <w:pPr>
        <w:spacing w:after="0" w:line="480" w:lineRule="auto"/>
        <w:jc w:val="center"/>
        <w:rPr>
          <w:rFonts w:ascii="Times New Roman" w:hAnsi="Times New Roman" w:cs="Times New Roman"/>
          <w:sz w:val="18"/>
          <w:szCs w:val="18"/>
          <w:lang w:val="en-US"/>
        </w:rPr>
      </w:pPr>
    </w:p>
    <w:p w14:paraId="716DCC18" w14:textId="77777777" w:rsidR="00EC0697" w:rsidRPr="00EC0697" w:rsidRDefault="00EC0697" w:rsidP="00EC0697">
      <w:pPr>
        <w:spacing w:after="0" w:line="480" w:lineRule="auto"/>
        <w:jc w:val="center"/>
        <w:rPr>
          <w:rFonts w:ascii="Times New Roman" w:hAnsi="Times New Roman" w:cs="Times New Roman"/>
          <w:sz w:val="18"/>
          <w:szCs w:val="18"/>
        </w:rPr>
      </w:pPr>
      <w:proofErr w:type="spellStart"/>
      <w:r w:rsidRPr="00EC0697">
        <w:rPr>
          <w:rFonts w:ascii="Times New Roman" w:hAnsi="Times New Roman" w:cs="Times New Roman"/>
          <w:b/>
          <w:bCs/>
          <w:sz w:val="18"/>
          <w:szCs w:val="18"/>
        </w:rPr>
        <w:t>Corresponding</w:t>
      </w:r>
      <w:proofErr w:type="spellEnd"/>
      <w:r w:rsidRPr="00EC0697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proofErr w:type="spellStart"/>
      <w:r w:rsidRPr="00EC0697">
        <w:rPr>
          <w:rFonts w:ascii="Times New Roman" w:hAnsi="Times New Roman" w:cs="Times New Roman"/>
          <w:b/>
          <w:bCs/>
          <w:sz w:val="18"/>
          <w:szCs w:val="18"/>
        </w:rPr>
        <w:t>author</w:t>
      </w:r>
      <w:proofErr w:type="spellEnd"/>
      <w:r w:rsidRPr="00EC0697">
        <w:rPr>
          <w:rFonts w:ascii="Times New Roman" w:hAnsi="Times New Roman" w:cs="Times New Roman"/>
          <w:b/>
          <w:bCs/>
          <w:sz w:val="18"/>
          <w:szCs w:val="18"/>
        </w:rPr>
        <w:t>:</w:t>
      </w:r>
      <w:r w:rsidRPr="00EC0697">
        <w:rPr>
          <w:rFonts w:ascii="Times New Roman" w:hAnsi="Times New Roman" w:cs="Times New Roman"/>
          <w:sz w:val="18"/>
          <w:szCs w:val="18"/>
        </w:rPr>
        <w:t xml:space="preserve"> marcelo.alves@upe.br; Laboratório de Estudos </w:t>
      </w:r>
      <w:proofErr w:type="spellStart"/>
      <w:r w:rsidRPr="00EC0697">
        <w:rPr>
          <w:rFonts w:ascii="Times New Roman" w:hAnsi="Times New Roman" w:cs="Times New Roman"/>
          <w:sz w:val="18"/>
          <w:szCs w:val="18"/>
        </w:rPr>
        <w:t>Etnobiológicos</w:t>
      </w:r>
      <w:proofErr w:type="spellEnd"/>
      <w:r w:rsidRPr="00EC0697">
        <w:rPr>
          <w:rFonts w:ascii="Times New Roman" w:hAnsi="Times New Roman" w:cs="Times New Roman"/>
          <w:sz w:val="18"/>
          <w:szCs w:val="18"/>
        </w:rPr>
        <w:t xml:space="preserve">, Universidade de Pernambuco, Campus Mata Norte, Nazaré da Mata, Pernambuco, </w:t>
      </w:r>
      <w:proofErr w:type="spellStart"/>
      <w:r w:rsidRPr="00EC0697">
        <w:rPr>
          <w:rFonts w:ascii="Times New Roman" w:hAnsi="Times New Roman" w:cs="Times New Roman"/>
          <w:sz w:val="18"/>
          <w:szCs w:val="18"/>
        </w:rPr>
        <w:t>Brazil</w:t>
      </w:r>
      <w:proofErr w:type="spellEnd"/>
      <w:r w:rsidRPr="00EC0697">
        <w:rPr>
          <w:rFonts w:ascii="Times New Roman" w:hAnsi="Times New Roman" w:cs="Times New Roman"/>
          <w:sz w:val="18"/>
          <w:szCs w:val="18"/>
        </w:rPr>
        <w:t>, 55800-000.</w:t>
      </w:r>
    </w:p>
    <w:p w14:paraId="1C3BB4A0" w14:textId="77777777" w:rsidR="00EC0697" w:rsidRPr="00EC0697" w:rsidRDefault="00EC0697" w:rsidP="00EC0697">
      <w:pPr>
        <w:spacing w:after="0" w:line="48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14:paraId="398D1400" w14:textId="77777777" w:rsidR="00EC0697" w:rsidRPr="00EC0697" w:rsidRDefault="00EC0697" w:rsidP="00EC0697">
      <w:pPr>
        <w:spacing w:after="0" w:line="48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EC0697">
        <w:rPr>
          <w:rFonts w:ascii="Times New Roman" w:hAnsi="Times New Roman" w:cs="Times New Roman"/>
          <w:b/>
          <w:bCs/>
          <w:sz w:val="18"/>
          <w:szCs w:val="18"/>
        </w:rPr>
        <w:t xml:space="preserve">Email: </w:t>
      </w:r>
      <w:r w:rsidRPr="00EC0697">
        <w:rPr>
          <w:rFonts w:ascii="Times New Roman" w:hAnsi="Times New Roman" w:cs="Times New Roman"/>
          <w:sz w:val="18"/>
          <w:szCs w:val="18"/>
        </w:rPr>
        <w:t>wyllamys99@gmail.com (W. F. Silva),</w:t>
      </w:r>
      <w:r w:rsidRPr="00EC0697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EC0697">
        <w:rPr>
          <w:rFonts w:ascii="Times New Roman" w:hAnsi="Times New Roman" w:cs="Times New Roman"/>
          <w:sz w:val="18"/>
          <w:szCs w:val="18"/>
        </w:rPr>
        <w:t>centenoalvaradodiego@gmail.com (D. Centeno-Alvarado), taline.cristina@uneal.edu.br (T. C. Silva), marcelo.alves@upe.br (M. A. Ramos).</w:t>
      </w:r>
    </w:p>
    <w:p w14:paraId="74450E7A" w14:textId="77777777" w:rsidR="00EC0697" w:rsidRPr="00EC0697" w:rsidRDefault="00EC0697" w:rsidP="00EC0697">
      <w:pPr>
        <w:spacing w:after="0" w:line="48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14:paraId="18494D4B" w14:textId="77777777" w:rsidR="00EC0697" w:rsidRPr="00EC0697" w:rsidRDefault="00EC0697" w:rsidP="00EC0697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EC0697">
        <w:rPr>
          <w:rFonts w:ascii="Times New Roman" w:hAnsi="Times New Roman" w:cs="Times New Roman"/>
          <w:b/>
          <w:bCs/>
          <w:sz w:val="18"/>
          <w:szCs w:val="18"/>
        </w:rPr>
        <w:t>ORCID</w:t>
      </w:r>
    </w:p>
    <w:p w14:paraId="4F26EA2C" w14:textId="77777777" w:rsidR="00EC0697" w:rsidRPr="00EC0697" w:rsidRDefault="00EC0697" w:rsidP="00EC0697">
      <w:pPr>
        <w:spacing w:after="0" w:line="480" w:lineRule="auto"/>
        <w:jc w:val="center"/>
        <w:rPr>
          <w:rFonts w:ascii="Times New Roman" w:hAnsi="Times New Roman" w:cs="Times New Roman"/>
          <w:sz w:val="18"/>
          <w:szCs w:val="18"/>
        </w:rPr>
      </w:pPr>
      <w:proofErr w:type="spellStart"/>
      <w:r w:rsidRPr="00EC0697">
        <w:rPr>
          <w:rFonts w:ascii="Times New Roman" w:hAnsi="Times New Roman" w:cs="Times New Roman"/>
          <w:sz w:val="18"/>
          <w:szCs w:val="18"/>
        </w:rPr>
        <w:t>Wyllamys</w:t>
      </w:r>
      <w:proofErr w:type="spellEnd"/>
      <w:r w:rsidRPr="00EC0697">
        <w:rPr>
          <w:rFonts w:ascii="Times New Roman" w:hAnsi="Times New Roman" w:cs="Times New Roman"/>
          <w:sz w:val="18"/>
          <w:szCs w:val="18"/>
        </w:rPr>
        <w:t xml:space="preserve"> Fernandes da Silva: https://orcid.org/0000-0003-2830-2513</w:t>
      </w:r>
    </w:p>
    <w:p w14:paraId="22F26F1B" w14:textId="77777777" w:rsidR="00EC0697" w:rsidRPr="00EC0697" w:rsidRDefault="00EC0697" w:rsidP="00EC0697">
      <w:pPr>
        <w:spacing w:after="0" w:line="48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EC0697">
        <w:rPr>
          <w:rFonts w:ascii="Times New Roman" w:hAnsi="Times New Roman" w:cs="Times New Roman"/>
          <w:sz w:val="18"/>
          <w:szCs w:val="18"/>
        </w:rPr>
        <w:t>Diego Centeno-Alvarado: https://orcid.org/0000-0003-0273-8538</w:t>
      </w:r>
    </w:p>
    <w:p w14:paraId="499D1F79" w14:textId="10F89A72" w:rsidR="00EC0697" w:rsidRPr="00EC0697" w:rsidRDefault="00EC0697" w:rsidP="00EC0697">
      <w:pPr>
        <w:spacing w:after="0" w:line="480" w:lineRule="auto"/>
        <w:jc w:val="center"/>
        <w:rPr>
          <w:rFonts w:ascii="Times New Roman" w:hAnsi="Times New Roman" w:cs="Times New Roman"/>
          <w:sz w:val="18"/>
          <w:szCs w:val="18"/>
        </w:rPr>
      </w:pPr>
      <w:proofErr w:type="spellStart"/>
      <w:r w:rsidRPr="00EC0697">
        <w:rPr>
          <w:rFonts w:ascii="Times New Roman" w:hAnsi="Times New Roman" w:cs="Times New Roman"/>
          <w:sz w:val="18"/>
          <w:szCs w:val="18"/>
        </w:rPr>
        <w:t>Taline</w:t>
      </w:r>
      <w:proofErr w:type="spellEnd"/>
      <w:r w:rsidRPr="00EC0697">
        <w:rPr>
          <w:rFonts w:ascii="Times New Roman" w:hAnsi="Times New Roman" w:cs="Times New Roman"/>
          <w:sz w:val="18"/>
          <w:szCs w:val="18"/>
        </w:rPr>
        <w:t xml:space="preserve"> Cristina da Silva: https://orcid.org/0000-0001-8131-0059</w:t>
      </w:r>
    </w:p>
    <w:p w14:paraId="131A309F" w14:textId="329ECBAE" w:rsidR="00EC0697" w:rsidRPr="00EC0697" w:rsidRDefault="00EC0697" w:rsidP="00EC0697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sectPr w:rsidR="00EC0697" w:rsidRPr="00EC0697" w:rsidSect="00C227E7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EC0697">
        <w:rPr>
          <w:rFonts w:ascii="Times New Roman" w:hAnsi="Times New Roman" w:cs="Times New Roman"/>
          <w:sz w:val="18"/>
          <w:szCs w:val="18"/>
        </w:rPr>
        <w:t>Marcelo Alves Ramos: https://orcid.org/0000-0001-5823-4385</w:t>
      </w:r>
    </w:p>
    <w:p w14:paraId="685830D0" w14:textId="26DEC268" w:rsidR="00BF35E2" w:rsidRPr="006F563C" w:rsidRDefault="00BF35E2" w:rsidP="006F563C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6F563C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1.</w:t>
      </w:r>
      <w:r w:rsidRPr="006F563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F563C">
        <w:rPr>
          <w:rFonts w:ascii="Times New Roman" w:hAnsi="Times New Roman" w:cs="Times New Roman"/>
          <w:sz w:val="20"/>
          <w:szCs w:val="20"/>
          <w:lang w:val="en-US"/>
        </w:rPr>
        <w:t>Matrices</w:t>
      </w:r>
      <w:r w:rsidR="006F563C" w:rsidRPr="006F563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F563C">
        <w:rPr>
          <w:rFonts w:ascii="Times New Roman" w:hAnsi="Times New Roman" w:cs="Times New Roman"/>
          <w:sz w:val="20"/>
          <w:szCs w:val="20"/>
          <w:lang w:val="en-US"/>
        </w:rPr>
        <w:t xml:space="preserve">of the </w:t>
      </w:r>
      <w:r w:rsidR="006F563C" w:rsidRPr="006F563C">
        <w:rPr>
          <w:rFonts w:ascii="Times New Roman" w:hAnsi="Times New Roman" w:cs="Times New Roman"/>
          <w:sz w:val="20"/>
          <w:szCs w:val="20"/>
          <w:lang w:val="en-US"/>
        </w:rPr>
        <w:t xml:space="preserve">total number of medicinal uses and woody plant species associated with the participants from each </w:t>
      </w:r>
      <w:r w:rsidR="004D2593">
        <w:rPr>
          <w:rFonts w:ascii="Times New Roman" w:hAnsi="Times New Roman" w:cs="Times New Roman"/>
          <w:sz w:val="20"/>
          <w:szCs w:val="20"/>
          <w:lang w:val="en-US"/>
        </w:rPr>
        <w:t>age group</w:t>
      </w:r>
      <w:r w:rsidR="006F563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F563C" w:rsidRPr="0003591A">
        <w:rPr>
          <w:rFonts w:ascii="Times New Roman" w:hAnsi="Times New Roman"/>
          <w:iCs/>
          <w:color w:val="000000" w:themeColor="text1"/>
          <w:sz w:val="20"/>
          <w:szCs w:val="14"/>
          <w:lang w:val="en-US"/>
        </w:rPr>
        <w:t xml:space="preserve">in the communities of </w:t>
      </w:r>
      <w:proofErr w:type="spellStart"/>
      <w:r w:rsidR="006F563C" w:rsidRPr="0003591A">
        <w:rPr>
          <w:rFonts w:ascii="Times New Roman" w:hAnsi="Times New Roman"/>
          <w:i/>
          <w:color w:val="000000" w:themeColor="text1"/>
          <w:sz w:val="20"/>
          <w:szCs w:val="14"/>
          <w:lang w:val="en-US"/>
        </w:rPr>
        <w:t>Sítio</w:t>
      </w:r>
      <w:proofErr w:type="spellEnd"/>
      <w:r w:rsidR="006F563C" w:rsidRPr="0003591A">
        <w:rPr>
          <w:rFonts w:ascii="Times New Roman" w:hAnsi="Times New Roman"/>
          <w:i/>
          <w:color w:val="000000" w:themeColor="text1"/>
          <w:sz w:val="20"/>
          <w:szCs w:val="14"/>
          <w:lang w:val="en-US"/>
        </w:rPr>
        <w:t xml:space="preserve"> Cutia</w:t>
      </w:r>
      <w:r w:rsidR="006F563C" w:rsidRPr="0003591A">
        <w:rPr>
          <w:rFonts w:ascii="Times New Roman" w:hAnsi="Times New Roman"/>
          <w:iCs/>
          <w:color w:val="000000" w:themeColor="text1"/>
          <w:sz w:val="20"/>
          <w:szCs w:val="14"/>
          <w:lang w:val="en-US"/>
        </w:rPr>
        <w:t xml:space="preserve"> (Ferreiros; adjacent to a degraded forest area) and </w:t>
      </w:r>
      <w:proofErr w:type="spellStart"/>
      <w:r w:rsidR="006F563C" w:rsidRPr="0003591A">
        <w:rPr>
          <w:rFonts w:ascii="Times New Roman" w:hAnsi="Times New Roman"/>
          <w:i/>
          <w:color w:val="000000" w:themeColor="text1"/>
          <w:sz w:val="20"/>
          <w:szCs w:val="14"/>
          <w:lang w:val="en-US"/>
        </w:rPr>
        <w:t>Sítio</w:t>
      </w:r>
      <w:proofErr w:type="spellEnd"/>
      <w:r w:rsidR="006F563C" w:rsidRPr="0003591A">
        <w:rPr>
          <w:rFonts w:ascii="Times New Roman" w:hAnsi="Times New Roman"/>
          <w:i/>
          <w:color w:val="000000" w:themeColor="text1"/>
          <w:sz w:val="20"/>
          <w:szCs w:val="14"/>
          <w:lang w:val="en-US"/>
        </w:rPr>
        <w:t xml:space="preserve"> </w:t>
      </w:r>
      <w:proofErr w:type="spellStart"/>
      <w:r w:rsidR="006F563C" w:rsidRPr="0003591A">
        <w:rPr>
          <w:rFonts w:ascii="Times New Roman" w:hAnsi="Times New Roman"/>
          <w:i/>
          <w:color w:val="000000" w:themeColor="text1"/>
          <w:sz w:val="20"/>
          <w:szCs w:val="14"/>
          <w:lang w:val="en-US"/>
        </w:rPr>
        <w:t>Limeirinha</w:t>
      </w:r>
      <w:proofErr w:type="spellEnd"/>
      <w:r w:rsidR="006F563C" w:rsidRPr="0003591A">
        <w:rPr>
          <w:rFonts w:ascii="Times New Roman" w:hAnsi="Times New Roman"/>
          <w:iCs/>
          <w:color w:val="000000" w:themeColor="text1"/>
          <w:sz w:val="20"/>
          <w:szCs w:val="14"/>
          <w:lang w:val="en-US"/>
        </w:rPr>
        <w:t xml:space="preserve"> (Nazaré da Mata; adjacent to a monitored forest area), state of Pernambuco, Brazil.</w:t>
      </w:r>
    </w:p>
    <w:tbl>
      <w:tblPr>
        <w:tblW w:w="1478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7"/>
        <w:gridCol w:w="960"/>
        <w:gridCol w:w="460"/>
        <w:gridCol w:w="1329"/>
        <w:gridCol w:w="4820"/>
        <w:gridCol w:w="1555"/>
        <w:gridCol w:w="620"/>
        <w:gridCol w:w="620"/>
        <w:gridCol w:w="620"/>
        <w:gridCol w:w="620"/>
        <w:gridCol w:w="620"/>
        <w:gridCol w:w="620"/>
        <w:gridCol w:w="620"/>
      </w:tblGrid>
      <w:tr w:rsidR="00BF35E2" w:rsidRPr="00BF35E2" w14:paraId="61266DF6" w14:textId="77777777" w:rsidTr="00BF35E2">
        <w:trPr>
          <w:trHeight w:val="288"/>
          <w:jc w:val="center"/>
        </w:trPr>
        <w:tc>
          <w:tcPr>
            <w:tcW w:w="13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1AB282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mmunity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E31006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ector</w:t>
            </w:r>
          </w:p>
        </w:tc>
        <w:tc>
          <w:tcPr>
            <w:tcW w:w="4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8E9D9F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No. 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E5AE11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mily</w:t>
            </w:r>
          </w:p>
        </w:tc>
        <w:tc>
          <w:tcPr>
            <w:tcW w:w="4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F79464F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pecies</w:t>
            </w:r>
            <w:proofErr w:type="spellEnd"/>
          </w:p>
        </w:tc>
        <w:tc>
          <w:tcPr>
            <w:tcW w:w="15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8B055C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Common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ame</w:t>
            </w:r>
            <w:proofErr w:type="spellEnd"/>
          </w:p>
        </w:tc>
        <w:tc>
          <w:tcPr>
            <w:tcW w:w="43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599143" w14:textId="699BDA76" w:rsidR="00BF35E2" w:rsidRPr="00BF35E2" w:rsidRDefault="004D2593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g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oup</w:t>
            </w:r>
            <w:proofErr w:type="spellEnd"/>
          </w:p>
        </w:tc>
      </w:tr>
      <w:tr w:rsidR="00BF35E2" w:rsidRPr="00BF35E2" w14:paraId="11A794A0" w14:textId="77777777" w:rsidTr="00BF35E2">
        <w:trPr>
          <w:trHeight w:val="288"/>
          <w:jc w:val="center"/>
        </w:trPr>
        <w:tc>
          <w:tcPr>
            <w:tcW w:w="13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55602B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57176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28C23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AEEFD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334E9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59CD2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1FCE5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-2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3AFD5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-3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1720B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8-4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4E17D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8-5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F48DE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8-6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F3F2B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8-7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B41C1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7-87</w:t>
            </w:r>
          </w:p>
        </w:tc>
      </w:tr>
      <w:tr w:rsidR="00BF35E2" w:rsidRPr="00BF35E2" w14:paraId="25156913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D7CE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ítio Cut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DFF1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earnin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FE648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2123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acardi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20C2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acardium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ccidentale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L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8AF7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ju rox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F979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8046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EC02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DBFD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4FBF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1EA7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C0EE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</w:tr>
      <w:tr w:rsidR="00BF35E2" w:rsidRPr="00BF35E2" w14:paraId="1787D18C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CC29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2CA2B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291E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3892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acardi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0A4C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stronium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urundeuva 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</w:t>
            </w:r>
            <w:proofErr w:type="spellStart"/>
            <w:proofErr w:type="gram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.Allemão</w:t>
            </w:r>
            <w:proofErr w:type="spellEnd"/>
            <w:proofErr w:type="gram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ngl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.)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D844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oeir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8CE3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D05C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27FC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DA86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325F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4D37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2634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</w:tr>
      <w:tr w:rsidR="00BF35E2" w:rsidRPr="00BF35E2" w14:paraId="24195A8A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E9C2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9A27E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B8E3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AE68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acardi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9FAF8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ngifer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dica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L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DCB9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ng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8555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EE39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EE55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1E6C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EE01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6D77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51AF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391C8C27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338E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B98F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71BE8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682A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ec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E0AD0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Cocos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ucifer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L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1D3D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c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87F6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C50E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8C0D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B4C9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68EE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42CF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E213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34A6D591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979D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484D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86A5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3933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ec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2C2F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yagrus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p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EB42E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co catolé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32DD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3595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83C1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55EF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9479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CD44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8B93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7D46EDF3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BD9F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4CA3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E8DE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69C4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gnoni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72E88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abebuia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p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0FB4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u d'arc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4FE3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9E7B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A250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A579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E95C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55C1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AEC4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</w:tr>
      <w:tr w:rsidR="00BF35E2" w:rsidRPr="00BF35E2" w14:paraId="4EBF71E4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3902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DA17F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97EF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8D74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gnoni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7507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Tabebuia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mpetiginos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Mart.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DC.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andl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7441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u d'arco rox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B21A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70FF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B1ED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BD25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1F79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4A32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4626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</w:tr>
      <w:tr w:rsidR="00BF35E2" w:rsidRPr="00BF35E2" w14:paraId="74822A12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1105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BEC9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0055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8D19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gnoni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C52AE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Tabebuia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erratifol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ahl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) </w:t>
            </w:r>
            <w:proofErr w:type="spellStart"/>
            <w:proofErr w:type="gram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.Nichols</w:t>
            </w:r>
            <w:proofErr w:type="spellEnd"/>
            <w:proofErr w:type="gram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CE77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u d'arco amarel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82BE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9F46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1A39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E2DC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EF52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0769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193D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4154568B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4FBD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F0290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2076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30A5B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ombac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11C4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seudobombax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p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693C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arrigud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F234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98EF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FA08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F523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1A76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EEBD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A420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18F403AC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8F55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8616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D3D4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4A19C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ppar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8CF30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taev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ap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1457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apiá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2EF0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9932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DFE7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77B1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9D7C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6DC0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30AD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43399D2F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D92F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C9B8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8271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FB5E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mbret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15880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erminal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tapp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L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CDF3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stanhol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C547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0388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4C72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889D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CEE2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9EB7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C34F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63CAE6F4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FF4A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9B00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355C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DE36B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rdi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A67F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rd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ichotom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(Vell.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ráb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.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eud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2943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rei Jorg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CF1F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CB2C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27E5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59C7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10DE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FFE8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3B10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5A6550E8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B0C2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F5658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03DC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E733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uphorbi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6540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oton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lanchetianus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aill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35F78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rmeleir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27C4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56E4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386A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0D89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19CE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D1C6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7E7D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</w:tr>
      <w:tr w:rsidR="00BF35E2" w:rsidRPr="00BF35E2" w14:paraId="6A93D20D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DCA8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F1BEC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EEADB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476E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uphorbi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331BE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atroph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issim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Pohl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aill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8497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inhão branc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68B5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C0B7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0373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3C75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27C6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BD05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5622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2AFCA7AD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E330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8B2D8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1C26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B397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85A7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adenanther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colubrina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var.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ebil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iseb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.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ltschul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3E8C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gic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5770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3261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8701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1A76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0145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8A24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717E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</w:tr>
      <w:tr w:rsidR="00BF35E2" w:rsidRPr="00BF35E2" w14:paraId="1F6402EC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9588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56A1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2C4C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4AFE8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D436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auhin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heilanth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Bong.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eud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FA47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roró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4CE6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F44B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C37F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CA30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70D4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5061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70A5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</w:tr>
      <w:tr w:rsidR="00BF35E2" w:rsidRPr="00BF35E2" w14:paraId="1ABF581E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0D97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2CFB8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78F7F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8EA2E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CC7E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rythrin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velutina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illd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D6638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lung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75DD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8DA3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8AEF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D605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6F52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7AE7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BCD4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631A5407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42E4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FEFD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0349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D5A0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3464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ymenae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courbaril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L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B470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atobá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033A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A674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9184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58E4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FE08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5A61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1A6D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</w:tr>
      <w:tr w:rsidR="00BF35E2" w:rsidRPr="00BF35E2" w14:paraId="4EE4AC3C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68D2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1C74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65B1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13DA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7D1CB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ibidib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erre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Mart.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ul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.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.</w:t>
            </w:r>
            <w:proofErr w:type="gram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.Queiroz</w:t>
            </w:r>
            <w:proofErr w:type="spellEnd"/>
            <w:proofErr w:type="gram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8183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ucá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5A3B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5694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4E0E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4A70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9933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1514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75E9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</w:tr>
      <w:tr w:rsidR="00BF35E2" w:rsidRPr="00BF35E2" w14:paraId="1081C6E1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04A6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3D5CB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DAE4E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4ACD8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7B16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chaerium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sp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CF16B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spinheir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6502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E413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993C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82D1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68A5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72F3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AF62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</w:tr>
      <w:tr w:rsidR="00BF35E2" w:rsidRPr="00BF35E2" w14:paraId="3E1D9D19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76C9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EE328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D55BC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F163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32A40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enegal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enuifol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L.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itton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&amp; Ros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88190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lomb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F408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ABB3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C9D0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0AEA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8C41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7592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4333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</w:tr>
      <w:tr w:rsidR="00BF35E2" w:rsidRPr="00BF35E2" w14:paraId="23903908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092F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1C64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0310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61CA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6329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ryphnodendron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dstringens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Mart.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ville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EE73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arbatimã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8796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6312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8324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DC5E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E0F4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CE0E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CA3A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</w:tr>
      <w:tr w:rsidR="00BF35E2" w:rsidRPr="00BF35E2" w14:paraId="612A2389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8B42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5457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6D0B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1679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ythr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F589C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Punica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anatum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L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702DB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omã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56F8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3DA4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94F4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311E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2FD8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5BEE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94BB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615FBE68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2353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0F8F0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B0D9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5442E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lv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568E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uazum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lmifol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am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58D9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tamb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53AB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9363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1083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4D69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9F41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5F2E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406A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44D51284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88D2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BBDD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E2B6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31F60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r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77860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tocarpus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eterophyllus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am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1ADD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ac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6654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7FE4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3C1E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3F89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4A1F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6EDF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3865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35D34A4C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42F2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2369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56B5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3C7B0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yrt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0981C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ucalyptus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p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836AC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ucalipt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64FC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F89B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2239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B4A7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49A7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5810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4725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15BA1B6F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6258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A25F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FA650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C114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yrt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F657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Eugenia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niflor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L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4B1E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itang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956F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AF5C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3091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17E1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023E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E616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BC2B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</w:tr>
      <w:tr w:rsidR="00BF35E2" w:rsidRPr="00BF35E2" w14:paraId="7EF7BFF7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B3E3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E124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103C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A505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yrt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9072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sidium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uajav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L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42C3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oiab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1645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445F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BCF3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978A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75CD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07AD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57DC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</w:tr>
      <w:tr w:rsidR="00BF35E2" w:rsidRPr="00BF35E2" w14:paraId="2776667E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C642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B556F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9435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83E0B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yrt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125C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yzygium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umini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(L.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keels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23D6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zeiton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A353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7690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5DFC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7B1A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67ED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D335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812C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7FF8925F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6BAB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5577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871E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67B5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yctagin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5A87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Guapira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x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Netto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undell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BE4F8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oão mol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BE9D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6BEB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0262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3DF8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2736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29DA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6B19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</w:tr>
      <w:tr w:rsidR="00BF35E2" w:rsidRPr="00BF35E2" w14:paraId="0E8579CB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44B8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1A3F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B868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3EBF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hamn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11CAE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Ziziphus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oazeiro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rt</w:t>
            </w:r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61BE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uá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9147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388E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8C88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2F55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AA07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B906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EE9A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</w:p>
        </w:tc>
      </w:tr>
      <w:tr w:rsidR="00BF35E2" w:rsidRPr="00BF35E2" w14:paraId="620B9CA8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E0BF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E6E9C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602A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0B26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bi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935A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enip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mericana 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BCA10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enipap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3C0D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91F9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EB67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A79F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62CC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0E10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4AFD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</w:tr>
      <w:tr w:rsidR="00BF35E2" w:rsidRPr="00BF35E2" w14:paraId="1D4D68C9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5BE0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D8336B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3942BF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C2800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pot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B6D3C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Sideroxylon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obtusifolium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(Roem. &amp; Schult.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T.D.Penn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E7527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uixab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53323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B933A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FE795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80B30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60D98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85DC8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6AABC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</w:tr>
      <w:tr w:rsidR="00BF35E2" w:rsidRPr="00BF35E2" w14:paraId="2137AE70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998E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C6E8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eaching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8EDE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AE3D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acardi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2DEA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acardium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ccidentale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L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3C38C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ju rox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18B6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DDB7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83C8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766B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BE8E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198E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4240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</w:tr>
      <w:tr w:rsidR="00BF35E2" w:rsidRPr="00BF35E2" w14:paraId="43AEB83E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BCAE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35C40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6F1C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5E95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acardi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548C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stronium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urundeuva 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</w:t>
            </w:r>
            <w:proofErr w:type="spellStart"/>
            <w:proofErr w:type="gram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.Allemão</w:t>
            </w:r>
            <w:proofErr w:type="spellEnd"/>
            <w:proofErr w:type="gram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ngl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.)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4FD0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oeir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B415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5A97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37A1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0D81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DF81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3642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4C3F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</w:tr>
      <w:tr w:rsidR="00BF35E2" w:rsidRPr="00BF35E2" w14:paraId="065413DF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EF06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8622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A2C6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5B0F8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acardi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3269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ngifer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dica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L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C122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ng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1048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8CA2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0ED3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98BA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E9D4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51F1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7765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</w:tr>
      <w:tr w:rsidR="00BF35E2" w:rsidRPr="00BF35E2" w14:paraId="2E32DA2C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AF5D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5991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FB1DE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784AB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ec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940A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Cocos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ucifer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L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1364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c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C412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D06B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8144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F4B5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A87D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9721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B687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2C0564CB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88E1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00CD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9003F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B6BEB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ec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7F9F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yagrus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p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CC88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co catolé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6AAE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840E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ED30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2B02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C7E4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4D61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5ECA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457733A4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87F3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50EB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1482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9242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gnoni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CEA4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abebuia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p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44DCE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u d'arc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9B18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C4BC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3F2E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B3B9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9493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9F86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C51B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</w:tr>
      <w:tr w:rsidR="00BF35E2" w:rsidRPr="00BF35E2" w14:paraId="5623E8D5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4FED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10C9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BF2B0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A25E0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gnoni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BD758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Tabebuia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mpetiginos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Mart.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DC.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andl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1240E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u d'arco rox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12C2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8237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6899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A3B0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66FA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62EC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DBC0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1EB15EBF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8105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8A99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EA54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6663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uphorbi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3BF6EB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oton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lanchetianus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aill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C62EC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rmeleir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BD18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0E63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C366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FDB4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BB56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B8B0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2995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2CD1EBE8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C8B7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E67E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4304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CF23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uphorbi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489A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atroph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issim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Pohl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aill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0F66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inhão branc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98C2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1CF7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0DD4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5A67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0F50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4214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D423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30EB67B4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3F86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D481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31E1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6A86E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86DC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adenanther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colubrina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var.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ebil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iseb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.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ltschul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7979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gic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FA69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7D3A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FF98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5531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0798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345C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7AD9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</w:p>
        </w:tc>
      </w:tr>
      <w:tr w:rsidR="00BF35E2" w:rsidRPr="00BF35E2" w14:paraId="4B18B15B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622C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21E70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6943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0E08B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2F0D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auhin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heilanth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Bong.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eud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D3DDE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roró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B537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E436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C258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8697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391C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CC0C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BAC2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</w:tr>
      <w:tr w:rsidR="00BF35E2" w:rsidRPr="00BF35E2" w14:paraId="6CF6648C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8D1B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140C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EE51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7722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42BD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rythrin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velutina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illd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2F54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lung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88FA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B615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138F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4369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E782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32B7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7EEF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</w:tr>
      <w:tr w:rsidR="00BF35E2" w:rsidRPr="00BF35E2" w14:paraId="5EB95D7C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C365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D553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BD06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64DE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6FB3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ymenae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courbaril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L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F7F10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atobá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A50B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8714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D712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9C06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6F8D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576F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1F5A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</w:tr>
      <w:tr w:rsidR="00BF35E2" w:rsidRPr="00BF35E2" w14:paraId="6FCFBE1D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43B6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7EB0F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175F8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7649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9CE5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ibidib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erre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Mart.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ul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.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.</w:t>
            </w:r>
            <w:proofErr w:type="gram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.Queiroz</w:t>
            </w:r>
            <w:proofErr w:type="spellEnd"/>
            <w:proofErr w:type="gram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EAEC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ucá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334A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88F6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2A2C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AD0B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6712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E8E4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4EF5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</w:tr>
      <w:tr w:rsidR="00BF35E2" w:rsidRPr="00BF35E2" w14:paraId="0D97B919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D5DF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B8BB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B353C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6052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0988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chaerium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sp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7B04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spinheir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29A1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D44D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6843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BB80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EDFC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B678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E78A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</w:tr>
      <w:tr w:rsidR="00BF35E2" w:rsidRPr="00BF35E2" w14:paraId="5610B310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4B56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0B2B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434EC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F2EE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746C8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chaerium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culeatum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addi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35208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spinho de jude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EBB8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DBE0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F059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6CB9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D809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A78F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09E9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29BD0DE8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24D3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A3AF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4B760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BA6B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7368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enegal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enuifol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L.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itton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&amp; Ros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3016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lomb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8AC2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0F35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419A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9460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1630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0B22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F34E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</w:tr>
      <w:tr w:rsidR="00BF35E2" w:rsidRPr="00BF35E2" w14:paraId="05A42BBE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B598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60DCC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C13B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D2DB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ED3D0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ryphnodendron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dstringens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Mart.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ville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0BDB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arbatimã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ABF3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6817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2707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0D61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2739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A5BE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3745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</w:tr>
      <w:tr w:rsidR="00BF35E2" w:rsidRPr="00BF35E2" w14:paraId="4468D801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ED99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E26DC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597D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E1B3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71B9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amarindus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dica 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97CE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amarind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A04C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65C8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861C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C457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0EFC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B2BB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9BD1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1A18A32E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3695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E0E2C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26B5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D2C78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ythr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FCA1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Punica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anatum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L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8ADAB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omã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B66B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156E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F812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ABFE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21CF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D6A1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D0AE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632F4A93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8CBF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59BAC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1E04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54ED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lv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D980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uazum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lmifol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am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DC778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tamb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9FD4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6F0A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AF84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4A6A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AE24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6ECA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15AA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782B07A7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CD30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977E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9E57B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5969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r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F2940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tocarpus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eterophyllus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am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E428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aqueir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B43C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42A7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E1D2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0452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A55B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7382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3095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37FEC457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18DD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AB0B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B41B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5CBE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yrt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C010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Eugenia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niflor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L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07EE0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itang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0319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B530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C55F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A76F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1B46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367E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5EC8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10899AFF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F0F4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9F02F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0094C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19AB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yrt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99D8C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lin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cauliflora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Mart.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ausel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DE4B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abuticab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D218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CA72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4DB2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8678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838E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CAD3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F18D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04FB563F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BF1C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6D0D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6530C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CBAC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yrt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5CF0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sidium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uajav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L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38FD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oiab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103B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8659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D163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ADC3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F948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1073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F51A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1846AF2B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870A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762C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4720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6A62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yrt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00B71B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sidium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guineense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w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D533C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açá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F092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DF2D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A9A6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2D30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7DEA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4D42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CAEB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588156F2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AC98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32AA0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6EE0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65B5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yrt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AAF1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yzygium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umini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(L.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keels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BA55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zeiton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336A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5618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BCB0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92BA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C8A8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AFCE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471D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19D55A58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1611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5E39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972B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2ECB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yctagin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FE33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Guapira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x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Netto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undell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CEB2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oão mol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540B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032E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E796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42CF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D398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49BF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FA40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</w:tr>
      <w:tr w:rsidR="00BF35E2" w:rsidRPr="00BF35E2" w14:paraId="1D3BB8C1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7B0B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3590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A9D9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C40A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hamn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8691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Ziziphus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oazeiro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rt</w:t>
            </w:r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4297E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uá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8789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77DC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0AF8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ABA6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D5AF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8220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F48E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</w:p>
        </w:tc>
      </w:tr>
      <w:tr w:rsidR="00BF35E2" w:rsidRPr="00BF35E2" w14:paraId="3017D47E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B95D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0F94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8094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81B8B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bi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572EB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enip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mericana 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68FE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enipap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AF49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6521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84BB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CB17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23A1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A6B5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538F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1474F91B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3FC16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EBB89B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15D58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AD2688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pot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AC19BB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Sideroxylon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obtusifolium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(Roem. &amp; Schult.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T.D.Penn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63EB1C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uixab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3F524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448E7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19495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1E47C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B3416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DFFBA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C6389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09E1465E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53FE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lastRenderedPageBreak/>
              <w:t xml:space="preserve">Sítio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imeirinh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1322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earning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D9C3E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FD87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acardi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FC37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acardium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ccidentale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L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B7B3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ju rox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38B2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D652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D76C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1CD2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8A92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F079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37A2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</w:tr>
      <w:tr w:rsidR="00BF35E2" w:rsidRPr="00BF35E2" w14:paraId="1EC7A1F7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539B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4432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1EE6F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5176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acardi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FA6A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stronium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urundeuva 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</w:t>
            </w:r>
            <w:proofErr w:type="spellStart"/>
            <w:proofErr w:type="gram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.Allemão</w:t>
            </w:r>
            <w:proofErr w:type="spellEnd"/>
            <w:proofErr w:type="gram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ngl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.)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9458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oeir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C7B5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4C71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7B62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47B8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3666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B282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0FBC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</w:tr>
      <w:tr w:rsidR="00BF35E2" w:rsidRPr="00BF35E2" w14:paraId="60EAB4FE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D3BB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819FF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A08B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CBCA8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acardi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E35CC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ngifer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dica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L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2B8D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ng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AC36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6834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7449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F09C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6141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DB49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6A0F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</w:tr>
      <w:tr w:rsidR="00BF35E2" w:rsidRPr="00BF35E2" w14:paraId="63440551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E5F1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402D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E2FD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D883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acardi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EB82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pondias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ulcis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Parkinso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AE5C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jaran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D5BE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AB21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FC13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58F7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C97C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769D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4079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</w:tr>
      <w:tr w:rsidR="00BF35E2" w:rsidRPr="00BF35E2" w14:paraId="4E9D21D5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CEFF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F5E2E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CD710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35E2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acardi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0A44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pondias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urpure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L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A75DC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eriguel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8326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20C6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1CE3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0D9D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0E57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0DFF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C560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48BC7037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7D9B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9476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5448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2267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ec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97028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crocom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tumescens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rude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05D5C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caíb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A806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D553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B491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EF77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7F4A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1B0D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AF45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07ABD025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9DA2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3D54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9D1F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902C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ec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BF3B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Cocos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ucifer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L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19D8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c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4389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C448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D23E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6B48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94D1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ED99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E9A8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0111F313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CC26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AD4A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C6EA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D8C5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ec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D4B0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laeis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uineensis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acq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3530E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co dendê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63D4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A2DC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BFD3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E2EF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CFA4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B1F6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08B6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5F583AF3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6D9E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216A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C290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EA248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ec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4975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yagrus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p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E059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co catolé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98C2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1CE1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D1F9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2347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33A5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2845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B917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7AA5F21E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A695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94D5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89E5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EDE4C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gnoni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2E50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abebuia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p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8E1BB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u d'arc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8B8D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9194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AAF1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B4B4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4122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830F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B375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7C1641A6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664F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CC33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A844E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25DF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gnoni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B4DA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Tabebuia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mpetiginos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Mart.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DC.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andl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DFA3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u d'arco rox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5234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7ABC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56EE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C283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FF52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D19A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E343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1095AC1F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1808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BB0CC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A7D8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E111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rdi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2548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rd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ichotom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(Vell.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ráb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.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eud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2A43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rei Jorg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31A5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64A3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99B8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1A1A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3624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F0DA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A6AF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6BC30211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8CB7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1B85E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AD3D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D322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uphorbi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9B63E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atroph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lissim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Pohl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aill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14B9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inhão branc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D4B8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8318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0983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CCBE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726C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83DB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3AA8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6F74DD7C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3496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2C3D0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ED78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F557E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FC1D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adenanther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colubrina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var.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ebil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iseb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.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ltschul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CA46F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gic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D00C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4A77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8744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122D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2F05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B301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FDCC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</w:tr>
      <w:tr w:rsidR="00BF35E2" w:rsidRPr="00BF35E2" w14:paraId="28A62E1A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1C42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FBC00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C3B1E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4D60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476A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auhin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heilanth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Bong.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eud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7EA6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roró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7A10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91A7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9961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0774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CC72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1977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B5CD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034E99FA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36E8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48ED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84E0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65BC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BB71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esalpin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chinat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am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BA00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u Brasi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63E7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7885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5558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F0E9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0461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DF53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5FBE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473652BC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5CE5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A754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24A0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E1C6C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5321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rythrin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velutina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illd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EF0C0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lung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6B42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A94D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DB87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A0FC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C5D1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C623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0EBE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74D76E53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0C61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C71B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3620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3A91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B94D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ymenae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courbaril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L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953F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atobá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636F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7953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3757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ED31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5DAC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7A71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1F52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296CF5C9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0622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28A0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6CF5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C31E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3AF8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ibidib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erre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Mart.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ul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.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.</w:t>
            </w:r>
            <w:proofErr w:type="gram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.Queiroz</w:t>
            </w:r>
            <w:proofErr w:type="spellEnd"/>
            <w:proofErr w:type="gram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1BFDB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ucá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A317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8743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EBDC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3D27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ED2A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481A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E987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</w:tr>
      <w:tr w:rsidR="00BF35E2" w:rsidRPr="00BF35E2" w14:paraId="43A3A08E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DFBF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7BAF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CBB8C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3C29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C5DA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chaerium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sp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1270F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spinheir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44A0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9F29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CA68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E80A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A9C8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3A54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99F5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2814BF29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3456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A1D6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750BC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12558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2942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chaerium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culeatum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addi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9BD3C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spinho de jude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D7B6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387F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2EF8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B289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104F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7747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B7D5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0C9AD2BD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65D1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E02FE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5704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097B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8944E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enegal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enuifol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L.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itton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&amp; Ros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E4BD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lomb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0CA0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3549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1343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C27F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7469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AF5D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689A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2CCA9F08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349B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EEB8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DBCC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F32EB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1567C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ryphnodendron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dstringens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Mart.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ville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FA93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arbatimã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B787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99D8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D79F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CF9D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938F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A6A5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F527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</w:tr>
      <w:tr w:rsidR="00BF35E2" w:rsidRPr="00BF35E2" w14:paraId="6731D7F9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3B18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F382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AFAF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B207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A22D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wartz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laemingii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Raddi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689B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acarandá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EDB0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533F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7932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5F64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5958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5209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F6F6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2BDDFBB7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75A9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AA18E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48AA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7AF6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1365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amarindus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dica 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DC63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amarind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9674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BAC9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9E81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A7BB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9443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AF44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A431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0CD67C21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E744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F5E4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069C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7335C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ythr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A4D7B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Punica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anatum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L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B214E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omã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97AF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F271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BF45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8F2D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9D28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ED23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2AEB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5A10F3BA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4ADF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1D9FC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44D7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BF16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lv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8930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uazum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lmifol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am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C97AF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tamb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3D3E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497F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692C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</w:pPr>
            <w:r w:rsidRPr="00BF35E2">
              <w:rPr>
                <w:rFonts w:ascii="Aptos Narrow" w:eastAsia="Times New Roman" w:hAnsi="Aptos Narrow" w:cs="Times New Roman"/>
                <w:color w:val="000000"/>
                <w:kern w:val="0"/>
                <w:lang w:eastAsia="pt-BR"/>
                <w14:ligatures w14:val="none"/>
              </w:rPr>
              <w:t>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ACBE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CC8C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EBFF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88DB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</w:tr>
      <w:tr w:rsidR="00BF35E2" w:rsidRPr="00BF35E2" w14:paraId="29CDFCB3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30F6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273F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71E7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7EE3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li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A253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zadiracht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dica </w:t>
            </w:r>
            <w:proofErr w:type="spellStart"/>
            <w:proofErr w:type="gram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.Juss</w:t>
            </w:r>
            <w:proofErr w:type="spellEnd"/>
            <w:proofErr w:type="gram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2B77F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im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6816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EB5B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E05E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508E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3FA5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77C5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A4AA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4ED764EF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41C6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21F7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DEABB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2BAE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yrt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85DB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ucalyptus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p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0521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ucalipt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9BB3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0AAD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6BCD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8646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1398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9F0D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A979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4B7CBEB3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80B2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19BD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4161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056C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yrt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E1C2E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Eugenia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niflor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L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C15A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itang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6CAA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A657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2F0B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9E46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B9B7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89EA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AD51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7B7D50D3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CA47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ED92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D782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8031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yrt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B00F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sidium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uajav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L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0D06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oiab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7127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C81C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A7BC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ADFF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E4DA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5305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B85E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</w:tr>
      <w:tr w:rsidR="00BF35E2" w:rsidRPr="00BF35E2" w14:paraId="1F5E118E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2A14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290C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9675B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EDCF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yrt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F871C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yzygium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umini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(L.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keels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F0A6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zeiton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FB57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2579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764A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DD71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1D84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257A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AAA2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26CBB9A7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42C5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5981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96548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F3F5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pind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DD1AE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upan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mpressinerv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proofErr w:type="gram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cev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-</w:t>
            </w:r>
            <w:proofErr w:type="spellStart"/>
            <w:proofErr w:type="gram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odr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201B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batam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791F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82A3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9611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F988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AA08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DF53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567C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67DF907E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E0C8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2FD6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0C73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75E9F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hamn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5EB3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Ziziphus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oazeiro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rt</w:t>
            </w:r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D03E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uá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AAE5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F5D7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206A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6461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C42F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0D5D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78AA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6D5E8A0B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731D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F55C0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9886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1E51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bi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E030F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enip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mericana 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84BB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enipap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D694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D5CE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1F10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8244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3D0D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FB24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7366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</w:tr>
      <w:tr w:rsidR="00BF35E2" w:rsidRPr="00BF35E2" w14:paraId="193DE481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2C18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749DC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9536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0EE5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pot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405E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Sideroxylon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obtusifolium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(Roem. &amp; Schult.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T.D.Penn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32C4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uixab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6BD5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B989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A943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5631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64F8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5CB6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92BB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53F08CF8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3F7C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F4D7F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0D2C2B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642B8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rtic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E61BC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ecrop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p.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C47D4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mbaúb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07F54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59537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E4290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06530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ACCFF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B34A6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3A9EF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35FE0484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CE4E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55CF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eaching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C1F50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A00A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acardi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7D02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acardium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ccidentale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L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A0918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ju rox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BA0C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3E1F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F806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D4BC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FF34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474D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2F64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</w:tr>
      <w:tr w:rsidR="00BF35E2" w:rsidRPr="00BF35E2" w14:paraId="29A6A606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FFAD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60CF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C9FC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A374F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acardi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8BD5F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stronium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urundeuva 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</w:t>
            </w:r>
            <w:proofErr w:type="spellStart"/>
            <w:proofErr w:type="gram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.Allemão</w:t>
            </w:r>
            <w:proofErr w:type="spellEnd"/>
            <w:proofErr w:type="gram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ngl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.)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5C00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oeir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4903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CF58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51A5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00F3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5614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139D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468D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2A64A390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BEFA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67BDE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ABA2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4677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acardi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1753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ngifer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dica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L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B12B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ng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A4FB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04FA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DB54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F5FC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ADF2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F2D3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749B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5377DBE1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3A53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67AB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E6D7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A1D6F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acardi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815C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pondias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ulcis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Parkinso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91138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jaran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6709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9B28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20FC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4040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A9BD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95C2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0FDD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</w:tr>
      <w:tr w:rsidR="00BF35E2" w:rsidRPr="00BF35E2" w14:paraId="4575ED59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B236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ADA8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E1CEC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8663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acardi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56B8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pondias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urpure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L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BBC7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eriguel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9FC9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B30A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53DD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1770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F59C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3D6C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4301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34F425BE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F46F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39268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47D98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2F39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ec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759EB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crocom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tumescens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rude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16E9B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caíb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CE8C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BFF0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3815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6B41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8828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3F4D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3E13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</w:tr>
      <w:tr w:rsidR="00BF35E2" w:rsidRPr="00BF35E2" w14:paraId="047C25E1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8C24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269A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CCEB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222A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ec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87660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Cocos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ucifer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L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2179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c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EF59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0422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690A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8699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81A5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7CDA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878B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4E89ADDB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5E5F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3AAD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DD4D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B3B08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ec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4969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laeis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uineensis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acq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131D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co dendê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1ADA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F50A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716D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380E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51F7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51A9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A883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6D4F5227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F83A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A500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CAC0E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15F9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ec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C064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yagrus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p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9D260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co catolé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854A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4C28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81E9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A8DC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ED07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0E4C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6C92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55911792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F877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CF69C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DADB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E26A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uphorbi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E11C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atroph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molíssima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Pohl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aill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D378B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inhão branc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89C1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850C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0C8B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2466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33F9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B9F2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6964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365BBEC7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22D7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7A1A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22318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920DE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gnoni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EB3A0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abebuia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p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DC5D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u d'arc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B6BE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62EA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8213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0354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95C0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D6EC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0E05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18A81758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2A93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2836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84AA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4DE1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gnoni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8974E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Tabebuia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mpetiginos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Mart.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DC.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andl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176B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u d'arco rox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3E2D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1E07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E16D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E2FF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3AB2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960B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F2D4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32AFB67E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440B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2A93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2271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2E9E8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ignoni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464D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Tabebuia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erratifol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ahl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) </w:t>
            </w:r>
            <w:proofErr w:type="spellStart"/>
            <w:proofErr w:type="gram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.Nichols</w:t>
            </w:r>
            <w:proofErr w:type="spellEnd"/>
            <w:proofErr w:type="gram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D53CF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u d'arco amarel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525E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B285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7784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D4FF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1CEA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2F77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DC0F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7D678E7A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8CA8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F67B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A2E1F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82AE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ppar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309B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rataev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ap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82F2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apiá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5F99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5949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314B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D92F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C885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8484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8B1B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537F3610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1D10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D23B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F9DA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F49C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mbret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D859F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hilo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laucocarp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Mart.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ichler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BFF0C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ipaúba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46AD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3A12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965D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42CA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1530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A863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BA39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000E326D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9E0B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EFC0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7D58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6E05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rdi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8B2E8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rd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richotom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(Vell.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rráb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.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eud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4578E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rei Jorg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FC44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A45B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065F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4F70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5546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4E31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8CF1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489F7F36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13D7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0BF9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33A3B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DC79F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FDE9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adenanther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colubrina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var.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ebil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(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iseb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.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ltschul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B8A7E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gic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CE7B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2B06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60D2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256D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99A1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9627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3173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</w:tr>
      <w:tr w:rsidR="00BF35E2" w:rsidRPr="00BF35E2" w14:paraId="634BD3E0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024B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D621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9C00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805E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6A44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auhin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heilanth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Bong.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eud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9880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ororó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3F93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B8A5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6242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51CF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5302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5551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EE03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40664C98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C1FE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1A1FC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0271F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9C3A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3AD0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owdich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irgilioides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Kunth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15A0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cupir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6B34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784C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CA62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FB97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A7E5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CC7D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B317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25F857C0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5487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92678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57008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7C3B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C110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esalpin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chinat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am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639AB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au Brasi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F463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47CF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A442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4754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36BE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01BB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52E2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36AF6D98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B227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5EE2C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ED7A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3774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3002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rythrin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velutina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illd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9EEEE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lungu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FBF4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9138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0117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BDF9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EB03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B764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4D65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3F874962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C3D9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33D0C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9A68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5E66B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5649B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Hymenae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courbaril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L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18CAC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atobá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E9C8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8564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32DE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4A24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3445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13AF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0A1A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</w:tr>
      <w:tr w:rsidR="00BF35E2" w:rsidRPr="00BF35E2" w14:paraId="51FE998B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6FED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BF19F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1475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AA1A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7933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g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vera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illd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6F31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gá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8212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CBBA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87B8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856F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D28E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72AB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D9D0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1DA55C62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54E9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4388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8F4FE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BBAC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8F33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ibidib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erre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Mart.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x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ul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.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.</w:t>
            </w:r>
            <w:proofErr w:type="gram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.Queiroz</w:t>
            </w:r>
            <w:proofErr w:type="spellEnd"/>
            <w:proofErr w:type="gram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6F15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ucá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5CCE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2B78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66D7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2180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1361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5656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EFD3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</w:tr>
      <w:tr w:rsidR="00BF35E2" w:rsidRPr="00BF35E2" w14:paraId="70926983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5EBF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B920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D9160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ED54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8267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chaerium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sp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83C68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spinheir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23CD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4125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15DF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EA0F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16A6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C19B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3244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1C750BB2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6C49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1DAB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02E8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552D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820F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iptaden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etus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acq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.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.</w:t>
            </w:r>
            <w:proofErr w:type="gram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.Ribeiro</w:t>
            </w:r>
            <w:proofErr w:type="spellEnd"/>
            <w:proofErr w:type="gram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,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eigler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&amp;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binger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50D7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urem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2DD2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C221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4101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B00E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D712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A047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9036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1CA5F90B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E6DC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54088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97CD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64ED8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B840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enegal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enuifol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L.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ritton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&amp; Ros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5701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lombi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9F0F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DAF3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86E8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53A2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5202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FF35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6B1F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7F593492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FEA5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E198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5DE3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A576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783C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ryphnodendron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dstringens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Mart.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ville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6303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arbatimã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4BB8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ABBB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0A35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61E9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12BC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83FD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6D65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</w:p>
        </w:tc>
      </w:tr>
      <w:tr w:rsidR="00BF35E2" w:rsidRPr="00BF35E2" w14:paraId="7224D186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2C02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23610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0EFDB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EA1EB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ab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6636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amarindus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dica 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1292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amarind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3E3B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34EE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5C31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A096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8336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8AE9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F9FD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</w:tr>
      <w:tr w:rsidR="00BF35E2" w:rsidRPr="00BF35E2" w14:paraId="52A0F201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705A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FC66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A6FB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CE90B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ythr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526DB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Punica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anatum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L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093E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omã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7A1F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C994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0325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9459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FC55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179E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DBB8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6356CFA7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0EBC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1FBD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78368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902DF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lpighi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019E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lpigh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marginat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DC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E742E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cerol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BEA9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29F0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CC8F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635E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F6D2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C84B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CDFE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713594FB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91AA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F479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B238E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FF06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lv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675F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uazum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lmifol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am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83058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utamb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3488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160F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1D75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F2F3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378E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1C53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737D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</w:tr>
      <w:tr w:rsidR="00BF35E2" w:rsidRPr="00BF35E2" w14:paraId="6DBB3F81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160A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5260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FD79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DC26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li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78C0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zadiracht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indica </w:t>
            </w:r>
            <w:proofErr w:type="spellStart"/>
            <w:proofErr w:type="gram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.Juss</w:t>
            </w:r>
            <w:proofErr w:type="spellEnd"/>
            <w:proofErr w:type="gram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40BF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im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BBC4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2B67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E4D0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D7A3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6F2D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FE26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E36D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09800C96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030C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CE28B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BBF9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10C0B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yrt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7F130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ucalyptus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p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CAD8F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ucalipt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B08D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DE07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8107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C6EA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E238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605F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F2A8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6B8C7370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F942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3BAAE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D75DE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FC73E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yrt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B3B8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Eugenia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niflor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L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6EDF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itang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3808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7BC6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375B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7AD1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853B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0D08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C895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5151E47A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5846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62370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A515C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00FCF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yrt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B6CC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sidium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uajav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L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94D2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oiab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103B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77E55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6655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A61C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6828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9A64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D744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6DF594EC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6EC0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8D60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89BF3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36A0E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yrt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87E7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yzygium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umini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(L.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keels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7895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zeiton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CDC1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375F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1F70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F718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3570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DB11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F45C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11AFDBA9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F1E9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46BD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984F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F2B69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yctagin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124A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Guapira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x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(Netto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undell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7D56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oão mol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3069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FD85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A8DF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618C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1332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3529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4C11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4E72642E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AA02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E2BF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986FB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C4CB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hamn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8A46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Ziziphus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oazeiro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rt</w:t>
            </w:r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7268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uá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D1A1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E245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5FF58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1B19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74A9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5876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860B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</w:tr>
      <w:tr w:rsidR="00BF35E2" w:rsidRPr="00BF35E2" w14:paraId="5ADE6677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A188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C728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34DD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DD094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ubiaceae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77C5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enip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americana 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9960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Jenipap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E745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33FE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716C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26B7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0DE5D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F697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E6967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</w:p>
        </w:tc>
      </w:tr>
      <w:tr w:rsidR="00BF35E2" w:rsidRPr="00BF35E2" w14:paraId="6E858B15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DB91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2D41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E5DCE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16235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pind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151D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upan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mpressinerv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proofErr w:type="spellStart"/>
            <w:proofErr w:type="gram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cev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-</w:t>
            </w:r>
            <w:proofErr w:type="spellStart"/>
            <w:proofErr w:type="gram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odr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D5CA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batam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756D2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A70F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C4976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B014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C7FE4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3472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CE68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531B0381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598F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B258F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1CBE42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BC59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apot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8F77F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Sideroxylon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obtusifolium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 </w:t>
            </w: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 xml:space="preserve">(Roem. &amp; Schult.) </w:t>
            </w: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T.D.Penn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pt-BR"/>
                <w14:ligatures w14:val="none"/>
              </w:rPr>
              <w:t>.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B8658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Quixab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DDB8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C742F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1FF5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CDB3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35C99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41E4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AEC61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  <w:tr w:rsidR="00BF35E2" w:rsidRPr="00BF35E2" w14:paraId="522CD1F6" w14:textId="77777777" w:rsidTr="00BF35E2">
        <w:trPr>
          <w:trHeight w:val="288"/>
          <w:jc w:val="center"/>
        </w:trPr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624387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C57FD1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C52C5F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44223D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Urticaceae</w:t>
            </w:r>
            <w:proofErr w:type="spellEnd"/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E23D06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F35E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ecropia</w:t>
            </w:r>
            <w:proofErr w:type="spellEnd"/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sp.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4BF83A" w14:textId="77777777" w:rsidR="00BF35E2" w:rsidRPr="00BF35E2" w:rsidRDefault="00BF35E2" w:rsidP="0003591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Embaúb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7EBC3C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082AAE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5A29BA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FFC09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8BB8EB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41F053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ADA200" w14:textId="77777777" w:rsidR="00BF35E2" w:rsidRPr="00BF35E2" w:rsidRDefault="00BF35E2" w:rsidP="0003591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F35E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</w:tr>
    </w:tbl>
    <w:p w14:paraId="1C37D222" w14:textId="77777777" w:rsidR="00BF35E2" w:rsidRDefault="00BF35E2" w:rsidP="00BF35E2">
      <w:pPr>
        <w:jc w:val="center"/>
        <w:sectPr w:rsidR="00BF35E2" w:rsidSect="00BF35E2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6B7DCAB9" w14:textId="5E3BD303" w:rsidR="00BF35E2" w:rsidRPr="0005745E" w:rsidRDefault="0003591A" w:rsidP="00BF35E2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05745E">
        <w:rPr>
          <w:rFonts w:ascii="Times New Roman" w:hAnsi="Times New Roman"/>
          <w:b/>
          <w:bCs/>
          <w:iCs/>
          <w:color w:val="000000" w:themeColor="text1"/>
          <w:sz w:val="20"/>
          <w:szCs w:val="14"/>
          <w:lang w:val="en-US"/>
        </w:rPr>
        <w:lastRenderedPageBreak/>
        <w:t xml:space="preserve">Table S2. </w:t>
      </w:r>
      <w:r w:rsidRPr="0005745E">
        <w:rPr>
          <w:rFonts w:ascii="Times New Roman" w:hAnsi="Times New Roman"/>
          <w:iCs/>
          <w:color w:val="000000" w:themeColor="text1"/>
          <w:sz w:val="20"/>
          <w:szCs w:val="14"/>
          <w:lang w:val="en-US"/>
        </w:rPr>
        <w:t>Dunn’s multiple comparisons test</w:t>
      </w:r>
      <w:r w:rsidR="009C726E" w:rsidRPr="0005745E">
        <w:rPr>
          <w:rFonts w:ascii="Times New Roman" w:hAnsi="Times New Roman"/>
          <w:iCs/>
          <w:color w:val="000000" w:themeColor="text1"/>
          <w:sz w:val="20"/>
          <w:szCs w:val="14"/>
          <w:lang w:val="en-US"/>
        </w:rPr>
        <w:t xml:space="preserve"> (</w:t>
      </w:r>
      <w:r w:rsidR="009C726E" w:rsidRPr="0005745E">
        <w:rPr>
          <w:rFonts w:ascii="Times New Roman" w:hAnsi="Times New Roman"/>
          <w:i/>
          <w:color w:val="000000" w:themeColor="text1"/>
          <w:sz w:val="20"/>
          <w:szCs w:val="14"/>
          <w:lang w:val="en-US"/>
        </w:rPr>
        <w:t>P</w:t>
      </w:r>
      <w:r w:rsidR="009C726E" w:rsidRPr="0005745E">
        <w:rPr>
          <w:rFonts w:ascii="Times New Roman" w:hAnsi="Times New Roman"/>
          <w:iCs/>
          <w:color w:val="000000" w:themeColor="text1"/>
          <w:sz w:val="20"/>
          <w:szCs w:val="14"/>
          <w:lang w:val="en-US"/>
        </w:rPr>
        <w:t>-values)</w:t>
      </w:r>
      <w:r w:rsidRPr="0005745E">
        <w:rPr>
          <w:rFonts w:ascii="Times New Roman" w:hAnsi="Times New Roman"/>
          <w:iCs/>
          <w:color w:val="000000" w:themeColor="text1"/>
          <w:sz w:val="20"/>
          <w:szCs w:val="14"/>
          <w:lang w:val="en-US"/>
        </w:rPr>
        <w:t xml:space="preserve"> for the richness of woody medicinal plants based on </w:t>
      </w:r>
      <w:r w:rsidR="00BD2A4C" w:rsidRPr="0005745E">
        <w:rPr>
          <w:rFonts w:ascii="Times New Roman" w:hAnsi="Times New Roman"/>
          <w:iCs/>
          <w:color w:val="000000" w:themeColor="text1"/>
          <w:sz w:val="20"/>
          <w:szCs w:val="14"/>
          <w:lang w:val="en-US"/>
        </w:rPr>
        <w:t xml:space="preserve">local </w:t>
      </w:r>
      <w:r w:rsidRPr="0005745E">
        <w:rPr>
          <w:rFonts w:ascii="Times New Roman" w:hAnsi="Times New Roman"/>
          <w:iCs/>
          <w:color w:val="000000" w:themeColor="text1"/>
          <w:sz w:val="20"/>
          <w:szCs w:val="14"/>
          <w:lang w:val="en-US"/>
        </w:rPr>
        <w:t>ecological knowledge</w:t>
      </w:r>
      <w:r w:rsidR="00BD2A4C" w:rsidRPr="0005745E">
        <w:rPr>
          <w:rFonts w:ascii="Times New Roman" w:hAnsi="Times New Roman"/>
          <w:iCs/>
          <w:color w:val="000000" w:themeColor="text1"/>
          <w:sz w:val="20"/>
          <w:szCs w:val="14"/>
          <w:lang w:val="en-US"/>
        </w:rPr>
        <w:t xml:space="preserve"> (LEK)</w:t>
      </w:r>
      <w:r w:rsidRPr="0005745E">
        <w:rPr>
          <w:rFonts w:ascii="Times New Roman" w:hAnsi="Times New Roman"/>
          <w:iCs/>
          <w:color w:val="000000" w:themeColor="text1"/>
          <w:sz w:val="20"/>
          <w:szCs w:val="14"/>
          <w:lang w:val="en-US"/>
        </w:rPr>
        <w:t xml:space="preserve"> across </w:t>
      </w:r>
      <w:r w:rsidR="004D2593">
        <w:rPr>
          <w:rFonts w:ascii="Times New Roman" w:hAnsi="Times New Roman"/>
          <w:iCs/>
          <w:color w:val="000000" w:themeColor="text1"/>
          <w:sz w:val="20"/>
          <w:szCs w:val="14"/>
          <w:lang w:val="en-US"/>
        </w:rPr>
        <w:t>age group</w:t>
      </w:r>
      <w:r w:rsidRPr="0005745E">
        <w:rPr>
          <w:rFonts w:ascii="Times New Roman" w:hAnsi="Times New Roman"/>
          <w:iCs/>
          <w:color w:val="000000" w:themeColor="text1"/>
          <w:sz w:val="20"/>
          <w:szCs w:val="14"/>
          <w:lang w:val="en-US"/>
        </w:rPr>
        <w:t xml:space="preserve">s in the communities of </w:t>
      </w:r>
      <w:proofErr w:type="spellStart"/>
      <w:r w:rsidRPr="0005745E">
        <w:rPr>
          <w:rFonts w:ascii="Times New Roman" w:hAnsi="Times New Roman"/>
          <w:i/>
          <w:color w:val="000000" w:themeColor="text1"/>
          <w:sz w:val="20"/>
          <w:szCs w:val="14"/>
          <w:lang w:val="en-US"/>
        </w:rPr>
        <w:t>Sítio</w:t>
      </w:r>
      <w:proofErr w:type="spellEnd"/>
      <w:r w:rsidRPr="0005745E">
        <w:rPr>
          <w:rFonts w:ascii="Times New Roman" w:hAnsi="Times New Roman"/>
          <w:i/>
          <w:color w:val="000000" w:themeColor="text1"/>
          <w:sz w:val="20"/>
          <w:szCs w:val="14"/>
          <w:lang w:val="en-US"/>
        </w:rPr>
        <w:t xml:space="preserve"> Cutia</w:t>
      </w:r>
      <w:r w:rsidRPr="0005745E">
        <w:rPr>
          <w:rFonts w:ascii="Times New Roman" w:hAnsi="Times New Roman"/>
          <w:iCs/>
          <w:color w:val="000000" w:themeColor="text1"/>
          <w:sz w:val="20"/>
          <w:szCs w:val="14"/>
          <w:lang w:val="en-US"/>
        </w:rPr>
        <w:t xml:space="preserve"> (Ferreiros; adjacent to a degraded forest area) and </w:t>
      </w:r>
      <w:proofErr w:type="spellStart"/>
      <w:r w:rsidRPr="0005745E">
        <w:rPr>
          <w:rFonts w:ascii="Times New Roman" w:hAnsi="Times New Roman"/>
          <w:i/>
          <w:color w:val="000000" w:themeColor="text1"/>
          <w:sz w:val="20"/>
          <w:szCs w:val="14"/>
          <w:lang w:val="en-US"/>
        </w:rPr>
        <w:t>Sítio</w:t>
      </w:r>
      <w:proofErr w:type="spellEnd"/>
      <w:r w:rsidRPr="0005745E">
        <w:rPr>
          <w:rFonts w:ascii="Times New Roman" w:hAnsi="Times New Roman"/>
          <w:i/>
          <w:color w:val="000000" w:themeColor="text1"/>
          <w:sz w:val="20"/>
          <w:szCs w:val="14"/>
          <w:lang w:val="en-US"/>
        </w:rPr>
        <w:t xml:space="preserve"> </w:t>
      </w:r>
      <w:proofErr w:type="spellStart"/>
      <w:r w:rsidRPr="0005745E">
        <w:rPr>
          <w:rFonts w:ascii="Times New Roman" w:hAnsi="Times New Roman"/>
          <w:i/>
          <w:color w:val="000000" w:themeColor="text1"/>
          <w:sz w:val="20"/>
          <w:szCs w:val="14"/>
          <w:lang w:val="en-US"/>
        </w:rPr>
        <w:t>Limeirinha</w:t>
      </w:r>
      <w:proofErr w:type="spellEnd"/>
      <w:r w:rsidRPr="0005745E">
        <w:rPr>
          <w:rFonts w:ascii="Times New Roman" w:hAnsi="Times New Roman"/>
          <w:iCs/>
          <w:color w:val="000000" w:themeColor="text1"/>
          <w:sz w:val="20"/>
          <w:szCs w:val="14"/>
          <w:lang w:val="en-US"/>
        </w:rPr>
        <w:t xml:space="preserve"> (Nazaré da Mata; adjacent to a monitored forest area), state of Pernambuco, Brazil.</w:t>
      </w:r>
    </w:p>
    <w:tbl>
      <w:tblPr>
        <w:tblW w:w="70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1020"/>
        <w:gridCol w:w="640"/>
        <w:gridCol w:w="640"/>
        <w:gridCol w:w="620"/>
        <w:gridCol w:w="620"/>
        <w:gridCol w:w="640"/>
        <w:gridCol w:w="620"/>
        <w:gridCol w:w="620"/>
      </w:tblGrid>
      <w:tr w:rsidR="00BD2A4C" w:rsidRPr="0005745E" w14:paraId="1A6BC4D1" w14:textId="77777777" w:rsidTr="00BD2A4C">
        <w:trPr>
          <w:trHeight w:val="288"/>
          <w:jc w:val="center"/>
        </w:trPr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DD691" w14:textId="77777777" w:rsidR="00BD2A4C" w:rsidRPr="0005745E" w:rsidRDefault="00BD2A4C" w:rsidP="00BD2A4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ítio Cutia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9D592F" w14:textId="3D305A74" w:rsidR="00BD2A4C" w:rsidRPr="0005745E" w:rsidRDefault="004D2593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g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oup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73381D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-2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3C9AC8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-37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0ADA39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8-47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62A861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8-5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E26BC0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8-67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4C8EC6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8-77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0E1C98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8-87</w:t>
            </w:r>
          </w:p>
        </w:tc>
      </w:tr>
      <w:tr w:rsidR="00BD2A4C" w:rsidRPr="0005745E" w14:paraId="04E717F8" w14:textId="77777777" w:rsidTr="00BD2A4C">
        <w:trPr>
          <w:trHeight w:val="288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A5859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C20AE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-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E7E96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B365B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11030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6ADB8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35318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7A540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B4086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0</w:t>
            </w:r>
          </w:p>
        </w:tc>
      </w:tr>
      <w:tr w:rsidR="00BD2A4C" w:rsidRPr="0005745E" w14:paraId="2F6AEDE9" w14:textId="77777777" w:rsidTr="00BD2A4C">
        <w:trPr>
          <w:trHeight w:val="288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F3CEB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0C337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-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DBF2A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B9236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51E4C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82D09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4B3F9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91B1E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22891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2</w:t>
            </w:r>
          </w:p>
        </w:tc>
      </w:tr>
      <w:tr w:rsidR="00BD2A4C" w:rsidRPr="0005745E" w14:paraId="07410729" w14:textId="77777777" w:rsidTr="00BD2A4C">
        <w:trPr>
          <w:trHeight w:val="288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5D611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21C86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8-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D0C0F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46AF4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7BB66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D3110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01A10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4BD31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AD16C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2</w:t>
            </w:r>
          </w:p>
        </w:tc>
      </w:tr>
      <w:tr w:rsidR="00BD2A4C" w:rsidRPr="0005745E" w14:paraId="19E266E7" w14:textId="77777777" w:rsidTr="00BD2A4C">
        <w:trPr>
          <w:trHeight w:val="288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C6B16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517DD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8-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15033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EA958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34F43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4A351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A3C6E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D3847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4E06D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</w:tr>
      <w:tr w:rsidR="00BD2A4C" w:rsidRPr="0005745E" w14:paraId="59FDA136" w14:textId="77777777" w:rsidTr="00BD2A4C">
        <w:trPr>
          <w:trHeight w:val="288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27354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F14F7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8-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40B17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A5683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59B4F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3F69E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91231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BD950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CA11D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</w:tr>
      <w:tr w:rsidR="00BD2A4C" w:rsidRPr="0005745E" w14:paraId="633FA30D" w14:textId="77777777" w:rsidTr="00BD2A4C">
        <w:trPr>
          <w:trHeight w:val="288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E7FFD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0F1EB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8-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D7226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11B55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26B91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54B6D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B85D1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96803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800B3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</w:tr>
      <w:tr w:rsidR="00BD2A4C" w:rsidRPr="0005745E" w14:paraId="49616016" w14:textId="77777777" w:rsidTr="00BD2A4C">
        <w:trPr>
          <w:trHeight w:val="288"/>
          <w:jc w:val="center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5F0344" w14:textId="77777777" w:rsidR="00BD2A4C" w:rsidRPr="0005745E" w:rsidRDefault="00BD2A4C" w:rsidP="00BD2A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0CFD81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8-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660160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4F8C9A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D1C9C9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36F5B1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7C60B1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963487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69EACC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BD2A4C" w:rsidRPr="0005745E" w14:paraId="25C67977" w14:textId="77777777" w:rsidTr="00BD2A4C">
        <w:trPr>
          <w:trHeight w:val="288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00CE0" w14:textId="77777777" w:rsidR="00BD2A4C" w:rsidRPr="0005745E" w:rsidRDefault="00BD2A4C" w:rsidP="00BD2A4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Sítio </w:t>
            </w:r>
            <w:proofErr w:type="spellStart"/>
            <w:r w:rsidRPr="000574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imeirinh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EAC1E4" w14:textId="5F1E3BFA" w:rsidR="00BD2A4C" w:rsidRPr="0005745E" w:rsidRDefault="004D2593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Ag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roup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1D43D7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-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C033E4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-3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93B925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8-4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32C271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8-5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5A4896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8-6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9F6CAC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8-7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18D594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8-87</w:t>
            </w:r>
          </w:p>
        </w:tc>
      </w:tr>
      <w:tr w:rsidR="00BD2A4C" w:rsidRPr="0005745E" w14:paraId="50F390DA" w14:textId="77777777" w:rsidTr="00BD2A4C">
        <w:trPr>
          <w:trHeight w:val="288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E96E2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F2EF8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-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9DC3F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35C58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A4E66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E5BE6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84CEA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B75FD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A419A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</w:tr>
      <w:tr w:rsidR="00BD2A4C" w:rsidRPr="0005745E" w14:paraId="41798BEC" w14:textId="77777777" w:rsidTr="00BD2A4C">
        <w:trPr>
          <w:trHeight w:val="288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8E838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16AD6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8-3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C59F4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3A0AF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83881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CB263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44DD0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A1A34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BF742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</w:tr>
      <w:tr w:rsidR="00BD2A4C" w:rsidRPr="0005745E" w14:paraId="32C2F47C" w14:textId="77777777" w:rsidTr="00BD2A4C">
        <w:trPr>
          <w:trHeight w:val="288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9BA9E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93016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8-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6C364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28F7F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7CF81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075EF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92538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5B58D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2C4C2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</w:tr>
      <w:tr w:rsidR="00BD2A4C" w:rsidRPr="0005745E" w14:paraId="642ECA9E" w14:textId="77777777" w:rsidTr="00BD2A4C">
        <w:trPr>
          <w:trHeight w:val="288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A00C0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BBF6E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8-5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BDE91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6210A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E5799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34FB1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4FB3D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72701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03504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</w:tr>
      <w:tr w:rsidR="00BD2A4C" w:rsidRPr="0005745E" w14:paraId="5F4BB75A" w14:textId="77777777" w:rsidTr="00BD2A4C">
        <w:trPr>
          <w:trHeight w:val="288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00C60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7BE2D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8-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7B591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D40C3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A3E73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A91CE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83F04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63241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2AB20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</w:tr>
      <w:tr w:rsidR="00BD2A4C" w:rsidRPr="0005745E" w14:paraId="5FE1566A" w14:textId="77777777" w:rsidTr="00BD2A4C">
        <w:trPr>
          <w:trHeight w:val="288"/>
          <w:jc w:val="center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5D188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44672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8-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F3698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E1B04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F5253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62D3E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27D5E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02A74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9A3E4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</w:tr>
      <w:tr w:rsidR="00BD2A4C" w:rsidRPr="0005745E" w14:paraId="45AA3E76" w14:textId="77777777" w:rsidTr="00BD2A4C">
        <w:trPr>
          <w:trHeight w:val="288"/>
          <w:jc w:val="center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BD129F" w14:textId="77777777" w:rsidR="00BD2A4C" w:rsidRPr="0005745E" w:rsidRDefault="00BD2A4C" w:rsidP="00BD2A4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80501B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8-8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8DD653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64290A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8713E9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13C315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2FFD22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0EC89C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32D88B" w14:textId="77777777" w:rsidR="00BD2A4C" w:rsidRPr="0005745E" w:rsidRDefault="00BD2A4C" w:rsidP="00BD2A4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</w:tbl>
    <w:p w14:paraId="014D3A3B" w14:textId="77777777" w:rsidR="00F3750E" w:rsidRPr="0005745E" w:rsidRDefault="00F3750E" w:rsidP="00BF35E2">
      <w:pPr>
        <w:jc w:val="center"/>
        <w:sectPr w:rsidR="00F3750E" w:rsidRPr="0005745E" w:rsidSect="00BF35E2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7074834" w14:textId="1284A249" w:rsidR="00F3750E" w:rsidRPr="0005745E" w:rsidRDefault="00F3750E" w:rsidP="00F3750E">
      <w:pPr>
        <w:pStyle w:val="Legenda"/>
        <w:keepNext/>
        <w:spacing w:line="480" w:lineRule="auto"/>
        <w:rPr>
          <w:sz w:val="20"/>
          <w:szCs w:val="20"/>
          <w:lang w:val="en-US"/>
        </w:rPr>
      </w:pPr>
      <w:r w:rsidRPr="0005745E">
        <w:rPr>
          <w:b/>
          <w:bCs/>
          <w:sz w:val="20"/>
          <w:szCs w:val="20"/>
          <w:lang w:val="en-US"/>
        </w:rPr>
        <w:lastRenderedPageBreak/>
        <w:t>Table S3.</w:t>
      </w:r>
      <w:r w:rsidRPr="0005745E">
        <w:rPr>
          <w:sz w:val="20"/>
          <w:szCs w:val="20"/>
          <w:lang w:val="en-US"/>
        </w:rPr>
        <w:t xml:space="preserve"> Results of the PERMANOVA analysis on the </w:t>
      </w:r>
      <w:r w:rsidRPr="0005745E">
        <w:rPr>
          <w:rFonts w:cs="Times New Roman"/>
          <w:sz w:val="20"/>
          <w:szCs w:val="20"/>
          <w:lang w:val="en-US"/>
        </w:rPr>
        <w:t xml:space="preserve">differences in the perception of the availability of woody medicinal plants across </w:t>
      </w:r>
      <w:r w:rsidR="004D2593">
        <w:rPr>
          <w:rFonts w:cs="Times New Roman"/>
          <w:sz w:val="20"/>
          <w:szCs w:val="20"/>
          <w:lang w:val="en-US"/>
        </w:rPr>
        <w:t>age group</w:t>
      </w:r>
      <w:r w:rsidRPr="0005745E">
        <w:rPr>
          <w:rFonts w:cs="Times New Roman"/>
          <w:sz w:val="20"/>
          <w:szCs w:val="20"/>
          <w:lang w:val="en-US"/>
        </w:rPr>
        <w:t>s</w:t>
      </w:r>
      <w:r w:rsidR="003E2E9A" w:rsidRPr="0005745E">
        <w:rPr>
          <w:rFonts w:cs="Times New Roman"/>
          <w:sz w:val="20"/>
          <w:szCs w:val="20"/>
          <w:lang w:val="en-US"/>
        </w:rPr>
        <w:t xml:space="preserve"> in the communities of </w:t>
      </w:r>
      <w:proofErr w:type="spellStart"/>
      <w:r w:rsidR="003E2E9A" w:rsidRPr="0005745E">
        <w:rPr>
          <w:rFonts w:cs="Times New Roman"/>
          <w:i/>
          <w:iCs w:val="0"/>
          <w:sz w:val="20"/>
          <w:szCs w:val="20"/>
          <w:lang w:val="en-US"/>
        </w:rPr>
        <w:t>Sítio</w:t>
      </w:r>
      <w:proofErr w:type="spellEnd"/>
      <w:r w:rsidR="003E2E9A" w:rsidRPr="0005745E">
        <w:rPr>
          <w:rFonts w:cs="Times New Roman"/>
          <w:i/>
          <w:iCs w:val="0"/>
          <w:sz w:val="20"/>
          <w:szCs w:val="20"/>
          <w:lang w:val="en-US"/>
        </w:rPr>
        <w:t xml:space="preserve"> Cutia</w:t>
      </w:r>
      <w:r w:rsidR="003E2E9A" w:rsidRPr="0005745E">
        <w:rPr>
          <w:rFonts w:cs="Times New Roman"/>
          <w:sz w:val="20"/>
          <w:szCs w:val="20"/>
          <w:lang w:val="en-US"/>
        </w:rPr>
        <w:t xml:space="preserve"> (Ferreiros; adjacent to a degraded forest area) and </w:t>
      </w:r>
      <w:proofErr w:type="spellStart"/>
      <w:r w:rsidR="003E2E9A" w:rsidRPr="0005745E">
        <w:rPr>
          <w:rFonts w:cs="Times New Roman"/>
          <w:sz w:val="20"/>
          <w:szCs w:val="20"/>
          <w:lang w:val="en-US"/>
        </w:rPr>
        <w:t>Sítio</w:t>
      </w:r>
      <w:proofErr w:type="spellEnd"/>
      <w:r w:rsidR="003E2E9A" w:rsidRPr="0005745E">
        <w:rPr>
          <w:rFonts w:cs="Times New Roman"/>
          <w:sz w:val="20"/>
          <w:szCs w:val="20"/>
          <w:lang w:val="en-US"/>
        </w:rPr>
        <w:t xml:space="preserve"> </w:t>
      </w:r>
      <w:proofErr w:type="spellStart"/>
      <w:r w:rsidR="003E2E9A" w:rsidRPr="0005745E">
        <w:rPr>
          <w:rFonts w:cs="Times New Roman"/>
          <w:sz w:val="20"/>
          <w:szCs w:val="20"/>
          <w:lang w:val="en-US"/>
        </w:rPr>
        <w:t>Limeirinha</w:t>
      </w:r>
      <w:proofErr w:type="spellEnd"/>
      <w:r w:rsidR="003E2E9A" w:rsidRPr="0005745E">
        <w:rPr>
          <w:rFonts w:cs="Times New Roman"/>
          <w:sz w:val="20"/>
          <w:szCs w:val="20"/>
          <w:lang w:val="en-US"/>
        </w:rPr>
        <w:t xml:space="preserve"> (Nazaré da Mata; adjacent to a monitored forest area), </w:t>
      </w:r>
      <w:r w:rsidR="003E2E9A" w:rsidRPr="0005745E">
        <w:rPr>
          <w:iCs w:val="0"/>
          <w:sz w:val="20"/>
          <w:szCs w:val="14"/>
          <w:lang w:val="en-US"/>
        </w:rPr>
        <w:t xml:space="preserve">state of </w:t>
      </w:r>
      <w:r w:rsidR="003E2E9A" w:rsidRPr="0005745E">
        <w:rPr>
          <w:sz w:val="20"/>
          <w:szCs w:val="14"/>
          <w:lang w:val="en-US"/>
        </w:rPr>
        <w:t>Pernambuco, Brazil</w:t>
      </w:r>
      <w:r w:rsidRPr="0005745E">
        <w:rPr>
          <w:sz w:val="20"/>
          <w:szCs w:val="20"/>
          <w:lang w:val="en-US"/>
        </w:rPr>
        <w:t>. DF: degrees of freedom; SS: sum of squares; significant values are in bold.</w:t>
      </w:r>
    </w:p>
    <w:tbl>
      <w:tblPr>
        <w:tblW w:w="652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709"/>
        <w:gridCol w:w="851"/>
        <w:gridCol w:w="850"/>
        <w:gridCol w:w="992"/>
        <w:gridCol w:w="851"/>
      </w:tblGrid>
      <w:tr w:rsidR="00F3750E" w:rsidRPr="0005745E" w14:paraId="7696927A" w14:textId="77777777" w:rsidTr="00F3750E">
        <w:trPr>
          <w:trHeight w:val="288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F43E36" w14:textId="24A68176" w:rsidR="00F3750E" w:rsidRPr="0005745E" w:rsidRDefault="0054687C" w:rsidP="00F375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mmunit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036FAA" w14:textId="77777777" w:rsidR="00F3750E" w:rsidRPr="0005745E" w:rsidRDefault="00F3750E" w:rsidP="00F3750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ariable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DFA2A0" w14:textId="77777777" w:rsidR="00F3750E" w:rsidRPr="0005745E" w:rsidRDefault="00F3750E" w:rsidP="00F3750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6EB41B" w14:textId="77777777" w:rsidR="00F3750E" w:rsidRPr="0005745E" w:rsidRDefault="00F3750E" w:rsidP="00F3750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0063CB" w14:textId="77777777" w:rsidR="00F3750E" w:rsidRPr="0005745E" w:rsidRDefault="00F3750E" w:rsidP="00F3750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</w:t>
            </w: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0169D8" w14:textId="77777777" w:rsidR="00F3750E" w:rsidRPr="0005745E" w:rsidRDefault="00F3750E" w:rsidP="00F3750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</w:t>
            </w: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  <w:proofErr w:type="spellStart"/>
            <w:proofErr w:type="gramStart"/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atistic</w:t>
            </w:r>
            <w:proofErr w:type="spellEnd"/>
            <w:proofErr w:type="gram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464A20" w14:textId="12965666" w:rsidR="00F3750E" w:rsidRPr="0005745E" w:rsidRDefault="00F3750E" w:rsidP="00F3750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</w:t>
            </w:r>
          </w:p>
        </w:tc>
      </w:tr>
      <w:tr w:rsidR="00F3750E" w:rsidRPr="0005745E" w14:paraId="736A042F" w14:textId="77777777" w:rsidTr="00F3750E">
        <w:trPr>
          <w:trHeight w:val="288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B45520D" w14:textId="60DF251A" w:rsidR="00F3750E" w:rsidRPr="0005745E" w:rsidRDefault="00F3750E" w:rsidP="00F3750E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Sítio Cut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D699A62" w14:textId="227C9FA2" w:rsidR="00F3750E" w:rsidRPr="0005745E" w:rsidRDefault="004D2593" w:rsidP="00F3750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 xml:space="preserve">Age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group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7547D64" w14:textId="77777777" w:rsidR="00F3750E" w:rsidRPr="0005745E" w:rsidRDefault="00F3750E" w:rsidP="00F3750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F5B2C5D" w14:textId="77777777" w:rsidR="00F3750E" w:rsidRPr="0005745E" w:rsidRDefault="00F3750E" w:rsidP="00F3750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4.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7C1A6C2" w14:textId="77777777" w:rsidR="00F3750E" w:rsidRPr="0005745E" w:rsidRDefault="00F3750E" w:rsidP="00F3750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B271215" w14:textId="77777777" w:rsidR="00F3750E" w:rsidRPr="0005745E" w:rsidRDefault="00F3750E" w:rsidP="00F3750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.1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4ED6C8C" w14:textId="77777777" w:rsidR="00F3750E" w:rsidRPr="0005745E" w:rsidRDefault="00F3750E" w:rsidP="00F3750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34</w:t>
            </w:r>
          </w:p>
        </w:tc>
      </w:tr>
      <w:tr w:rsidR="00F3750E" w:rsidRPr="0005745E" w14:paraId="0911E4FB" w14:textId="77777777" w:rsidTr="00F3750E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0DBCC0" w14:textId="77777777" w:rsidR="00F3750E" w:rsidRPr="0005745E" w:rsidRDefault="00F3750E" w:rsidP="00F3750E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0EF51A" w14:textId="77777777" w:rsidR="00F3750E" w:rsidRPr="0005745E" w:rsidRDefault="00F3750E" w:rsidP="00F3750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Residu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DDE11A" w14:textId="77777777" w:rsidR="00F3750E" w:rsidRPr="0005745E" w:rsidRDefault="00F3750E" w:rsidP="00F3750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11899F" w14:textId="77777777" w:rsidR="00F3750E" w:rsidRPr="0005745E" w:rsidRDefault="00F3750E" w:rsidP="00F3750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4.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D9772C" w14:textId="77777777" w:rsidR="00F3750E" w:rsidRPr="0005745E" w:rsidRDefault="00F3750E" w:rsidP="00F3750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BDA7BA" w14:textId="77777777" w:rsidR="00F3750E" w:rsidRPr="0005745E" w:rsidRDefault="00F3750E" w:rsidP="00F3750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D8751F" w14:textId="77777777" w:rsidR="00F3750E" w:rsidRPr="0005745E" w:rsidRDefault="00F3750E" w:rsidP="00F3750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3750E" w:rsidRPr="0005745E" w14:paraId="75C6AD45" w14:textId="77777777" w:rsidTr="00F3750E">
        <w:trPr>
          <w:trHeight w:val="288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DE16DE" w14:textId="203E4CED" w:rsidR="00F3750E" w:rsidRPr="0005745E" w:rsidRDefault="00F3750E" w:rsidP="00F3750E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 xml:space="preserve">Sítio </w:t>
            </w:r>
            <w:proofErr w:type="spellStart"/>
            <w:r w:rsidRPr="0005745E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pt-BR"/>
                <w14:ligatures w14:val="none"/>
              </w:rPr>
              <w:t>Limeirinh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2022B5" w14:textId="443AE554" w:rsidR="00F3750E" w:rsidRPr="0005745E" w:rsidRDefault="004D2593" w:rsidP="00F3750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 xml:space="preserve">Age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group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E04E59" w14:textId="77777777" w:rsidR="00F3750E" w:rsidRPr="0005745E" w:rsidRDefault="00F3750E" w:rsidP="00F3750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2A88F1" w14:textId="77777777" w:rsidR="00F3750E" w:rsidRPr="0005745E" w:rsidRDefault="00F3750E" w:rsidP="00F3750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.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D472DE" w14:textId="77777777" w:rsidR="00F3750E" w:rsidRPr="0005745E" w:rsidRDefault="00F3750E" w:rsidP="00F3750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47AF60" w14:textId="77777777" w:rsidR="00F3750E" w:rsidRPr="0005745E" w:rsidRDefault="00F3750E" w:rsidP="00F3750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5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1FD1F7" w14:textId="77777777" w:rsidR="00F3750E" w:rsidRPr="0005745E" w:rsidRDefault="00F3750E" w:rsidP="00F3750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.76</w:t>
            </w:r>
          </w:p>
        </w:tc>
      </w:tr>
      <w:tr w:rsidR="00F3750E" w:rsidRPr="00F74886" w14:paraId="62964D00" w14:textId="77777777" w:rsidTr="00F3750E">
        <w:trPr>
          <w:trHeight w:val="288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D9A856" w14:textId="77777777" w:rsidR="00F3750E" w:rsidRPr="0005745E" w:rsidRDefault="00F3750E" w:rsidP="00F3750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1BA10B" w14:textId="77777777" w:rsidR="00F3750E" w:rsidRPr="0005745E" w:rsidRDefault="00F3750E" w:rsidP="00F3750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05745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Residual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FDE681" w14:textId="77777777" w:rsidR="00F3750E" w:rsidRPr="0005745E" w:rsidRDefault="00F3750E" w:rsidP="00F3750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80D5F5" w14:textId="77777777" w:rsidR="00F3750E" w:rsidRPr="0005745E" w:rsidRDefault="00F3750E" w:rsidP="00F3750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9.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9CCB7B" w14:textId="77777777" w:rsidR="00F3750E" w:rsidRPr="00F74886" w:rsidRDefault="00F3750E" w:rsidP="00F3750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05745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36FF5B" w14:textId="77777777" w:rsidR="00F3750E" w:rsidRPr="00F74886" w:rsidRDefault="00F3750E" w:rsidP="00F3750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EF1F73" w14:textId="77777777" w:rsidR="00F3750E" w:rsidRPr="00F74886" w:rsidRDefault="00F3750E" w:rsidP="00F3750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</w:tbl>
    <w:p w14:paraId="10CC01F5" w14:textId="77777777" w:rsidR="003E2E9A" w:rsidRDefault="003E2E9A" w:rsidP="00BF35E2">
      <w:pPr>
        <w:jc w:val="center"/>
        <w:sectPr w:rsidR="003E2E9A" w:rsidSect="00BF35E2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D8B83CA" w14:textId="39482331" w:rsidR="003E2E9A" w:rsidRPr="0003591A" w:rsidRDefault="003E2E9A" w:rsidP="003E2E9A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3E2E9A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4.</w:t>
      </w:r>
      <w:r w:rsidRPr="003E2E9A">
        <w:rPr>
          <w:rFonts w:ascii="Times New Roman" w:hAnsi="Times New Roman" w:cs="Times New Roman"/>
          <w:sz w:val="20"/>
          <w:szCs w:val="20"/>
          <w:lang w:val="en-US"/>
        </w:rPr>
        <w:t xml:space="preserve"> Degree distribution of cultural transmission networks for learning and teaching vectors in the communities of </w:t>
      </w:r>
      <w:proofErr w:type="spellStart"/>
      <w:r w:rsidRPr="003E2E9A">
        <w:rPr>
          <w:rFonts w:ascii="Times New Roman" w:hAnsi="Times New Roman" w:cs="Times New Roman"/>
          <w:i/>
          <w:iCs/>
          <w:sz w:val="20"/>
          <w:szCs w:val="20"/>
          <w:lang w:val="en-US"/>
        </w:rPr>
        <w:t>Sítio</w:t>
      </w:r>
      <w:proofErr w:type="spellEnd"/>
      <w:r w:rsidRPr="003E2E9A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Cutia</w:t>
      </w:r>
      <w:r w:rsidRPr="003E2E9A">
        <w:rPr>
          <w:rFonts w:ascii="Times New Roman" w:hAnsi="Times New Roman" w:cs="Times New Roman"/>
          <w:sz w:val="20"/>
          <w:szCs w:val="20"/>
          <w:lang w:val="en-US"/>
        </w:rPr>
        <w:t xml:space="preserve"> (Ferreiros; adjacent to a degraded forest area) and </w:t>
      </w:r>
      <w:proofErr w:type="spellStart"/>
      <w:r w:rsidRPr="003E2E9A">
        <w:rPr>
          <w:rFonts w:ascii="Times New Roman" w:hAnsi="Times New Roman" w:cs="Times New Roman"/>
          <w:i/>
          <w:iCs/>
          <w:sz w:val="20"/>
          <w:szCs w:val="20"/>
          <w:lang w:val="en-US"/>
        </w:rPr>
        <w:t>Sítio</w:t>
      </w:r>
      <w:proofErr w:type="spellEnd"/>
      <w:r w:rsidRPr="003E2E9A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proofErr w:type="spellStart"/>
      <w:r w:rsidRPr="003E2E9A">
        <w:rPr>
          <w:rFonts w:ascii="Times New Roman" w:hAnsi="Times New Roman" w:cs="Times New Roman"/>
          <w:i/>
          <w:iCs/>
          <w:sz w:val="20"/>
          <w:szCs w:val="20"/>
          <w:lang w:val="en-US"/>
        </w:rPr>
        <w:t>Limeirinha</w:t>
      </w:r>
      <w:proofErr w:type="spellEnd"/>
      <w:r w:rsidRPr="003E2E9A">
        <w:rPr>
          <w:rFonts w:ascii="Times New Roman" w:hAnsi="Times New Roman" w:cs="Times New Roman"/>
          <w:sz w:val="20"/>
          <w:szCs w:val="20"/>
          <w:lang w:val="en-US"/>
        </w:rPr>
        <w:t xml:space="preserve"> (Nazaré da Mata; adjacent to a monitored forest area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03591A">
        <w:rPr>
          <w:rFonts w:ascii="Times New Roman" w:hAnsi="Times New Roman"/>
          <w:iCs/>
          <w:color w:val="000000" w:themeColor="text1"/>
          <w:sz w:val="20"/>
          <w:szCs w:val="14"/>
          <w:lang w:val="en-US"/>
        </w:rPr>
        <w:t>state of Pernambuco, Brazil.</w:t>
      </w:r>
    </w:p>
    <w:tbl>
      <w:tblPr>
        <w:tblW w:w="6762" w:type="dxa"/>
        <w:jc w:val="center"/>
        <w:tblLook w:val="04A0" w:firstRow="1" w:lastRow="0" w:firstColumn="1" w:lastColumn="0" w:noHBand="0" w:noVBand="1"/>
      </w:tblPr>
      <w:tblGrid>
        <w:gridCol w:w="1172"/>
        <w:gridCol w:w="1239"/>
        <w:gridCol w:w="2366"/>
        <w:gridCol w:w="992"/>
        <w:gridCol w:w="993"/>
      </w:tblGrid>
      <w:tr w:rsidR="003E2E9A" w:rsidRPr="00F74886" w14:paraId="79A77BEE" w14:textId="77777777" w:rsidTr="00BD2A4C">
        <w:trPr>
          <w:trHeight w:val="510"/>
          <w:jc w:val="center"/>
        </w:trPr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8EC8B7" w14:textId="77777777" w:rsidR="003E2E9A" w:rsidRPr="00F74886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munity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6EAB9" w14:textId="77777777" w:rsidR="003E2E9A" w:rsidRPr="00F74886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ector</w:t>
            </w:r>
          </w:p>
        </w:tc>
        <w:tc>
          <w:tcPr>
            <w:tcW w:w="23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5797AB" w14:textId="77777777" w:rsidR="003E2E9A" w:rsidRPr="00F74886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748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de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25A81" w14:textId="77777777" w:rsidR="003E2E9A" w:rsidRPr="003E2E9A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E2E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 w:rsidRPr="003E2E9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6E977" w14:textId="77777777" w:rsidR="003E2E9A" w:rsidRPr="00F74886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IC</w:t>
            </w:r>
          </w:p>
        </w:tc>
      </w:tr>
      <w:tr w:rsidR="003E2E9A" w:rsidRPr="00F74886" w14:paraId="1CF94A74" w14:textId="77777777" w:rsidTr="00BD2A4C">
        <w:trPr>
          <w:trHeight w:val="300"/>
          <w:jc w:val="center"/>
        </w:trPr>
        <w:tc>
          <w:tcPr>
            <w:tcW w:w="11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4A437C" w14:textId="77777777" w:rsidR="003E2E9A" w:rsidRPr="00E22ACA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22AC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ítio Cutia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noWrap/>
            <w:vAlign w:val="center"/>
          </w:tcPr>
          <w:p w14:paraId="210BC6CA" w14:textId="77777777" w:rsidR="003E2E9A" w:rsidRPr="00F74886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arning</w:t>
            </w:r>
          </w:p>
        </w:tc>
        <w:tc>
          <w:tcPr>
            <w:tcW w:w="23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D5E595" w14:textId="77777777" w:rsidR="003E2E9A" w:rsidRPr="00F74886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748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ponentia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7D579CB" w14:textId="77777777" w:rsidR="003E2E9A" w:rsidRPr="00F74886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3AE3378" w14:textId="77777777" w:rsidR="003E2E9A" w:rsidRPr="00F74886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61</w:t>
            </w:r>
          </w:p>
        </w:tc>
      </w:tr>
      <w:tr w:rsidR="003E2E9A" w:rsidRPr="00F74886" w14:paraId="317E3105" w14:textId="77777777" w:rsidTr="00BD2A4C">
        <w:trPr>
          <w:trHeight w:val="300"/>
          <w:jc w:val="center"/>
        </w:trPr>
        <w:tc>
          <w:tcPr>
            <w:tcW w:w="117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2A9FF09" w14:textId="77777777" w:rsidR="003E2E9A" w:rsidRPr="00E22ACA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9" w:type="dxa"/>
            <w:tcBorders>
              <w:left w:val="nil"/>
              <w:right w:val="nil"/>
            </w:tcBorders>
            <w:noWrap/>
            <w:vAlign w:val="center"/>
          </w:tcPr>
          <w:p w14:paraId="6EA9CD44" w14:textId="77777777" w:rsidR="003E2E9A" w:rsidRPr="00F74886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334911C" w14:textId="77777777" w:rsidR="003E2E9A" w:rsidRPr="00E22ACA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2A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ower </w:t>
            </w:r>
            <w:proofErr w:type="spellStart"/>
            <w:r w:rsidRPr="00E22A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w</w:t>
            </w:r>
            <w:proofErr w:type="spellEnd"/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2AF85C3" w14:textId="77777777" w:rsidR="003E2E9A" w:rsidRPr="00E22ACA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2A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2AB5238" w14:textId="77777777" w:rsidR="003E2E9A" w:rsidRPr="00E22ACA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2A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1</w:t>
            </w:r>
          </w:p>
        </w:tc>
      </w:tr>
      <w:tr w:rsidR="003E2E9A" w:rsidRPr="00F74886" w14:paraId="23601904" w14:textId="77777777" w:rsidTr="00BD2A4C">
        <w:trPr>
          <w:trHeight w:val="300"/>
          <w:jc w:val="center"/>
        </w:trPr>
        <w:tc>
          <w:tcPr>
            <w:tcW w:w="117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2B5E43" w14:textId="77777777" w:rsidR="003E2E9A" w:rsidRPr="00E22ACA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CC1B31" w14:textId="77777777" w:rsidR="003E2E9A" w:rsidRPr="00F74886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3BDB07" w14:textId="77777777" w:rsidR="003E2E9A" w:rsidRPr="00E22ACA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22A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uncated</w:t>
            </w:r>
            <w:proofErr w:type="spellEnd"/>
            <w:r w:rsidRPr="00E22A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22A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wer</w:t>
            </w:r>
            <w:proofErr w:type="spellEnd"/>
            <w:r w:rsidRPr="00E22A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22A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w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4E662C" w14:textId="77777777" w:rsidR="003E2E9A" w:rsidRPr="00E22ACA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2A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B27C86" w14:textId="77777777" w:rsidR="003E2E9A" w:rsidRPr="00E22ACA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2A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19.57</w:t>
            </w:r>
          </w:p>
        </w:tc>
      </w:tr>
      <w:tr w:rsidR="003E2E9A" w:rsidRPr="00F74886" w14:paraId="6CDACDD6" w14:textId="77777777" w:rsidTr="00BD2A4C">
        <w:trPr>
          <w:trHeight w:val="300"/>
          <w:jc w:val="center"/>
        </w:trPr>
        <w:tc>
          <w:tcPr>
            <w:tcW w:w="11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AC7D5A" w14:textId="77777777" w:rsidR="003E2E9A" w:rsidRPr="00E22ACA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C51C9CD" w14:textId="77777777" w:rsidR="003E2E9A" w:rsidRPr="00F74886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eaching</w:t>
            </w:r>
            <w:proofErr w:type="spellEnd"/>
          </w:p>
        </w:tc>
        <w:tc>
          <w:tcPr>
            <w:tcW w:w="236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8B78AB8" w14:textId="77777777" w:rsidR="003E2E9A" w:rsidRPr="00E22ACA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748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ponentia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51BF76" w14:textId="77777777" w:rsidR="003E2E9A" w:rsidRPr="00E22ACA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2A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2AED35" w14:textId="77777777" w:rsidR="003E2E9A" w:rsidRPr="00E22ACA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2A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8.18</w:t>
            </w:r>
          </w:p>
        </w:tc>
      </w:tr>
      <w:tr w:rsidR="003E2E9A" w:rsidRPr="00F74886" w14:paraId="028CB817" w14:textId="77777777" w:rsidTr="00BD2A4C">
        <w:trPr>
          <w:trHeight w:val="300"/>
          <w:jc w:val="center"/>
        </w:trPr>
        <w:tc>
          <w:tcPr>
            <w:tcW w:w="11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1784CD" w14:textId="77777777" w:rsidR="003E2E9A" w:rsidRPr="00E22ACA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E4E8245" w14:textId="77777777" w:rsidR="003E2E9A" w:rsidRPr="00F74886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E843B8" w14:textId="77777777" w:rsidR="003E2E9A" w:rsidRPr="00E22ACA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2A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Power </w:t>
            </w:r>
            <w:proofErr w:type="spellStart"/>
            <w:r w:rsidRPr="00E22A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w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1D7ABB98" w14:textId="77777777" w:rsidR="003E2E9A" w:rsidRPr="00E22ACA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087B7038" w14:textId="77777777" w:rsidR="003E2E9A" w:rsidRPr="00E22ACA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20.59</w:t>
            </w:r>
          </w:p>
        </w:tc>
      </w:tr>
      <w:tr w:rsidR="003E2E9A" w:rsidRPr="00F74886" w14:paraId="61CC2375" w14:textId="77777777" w:rsidTr="00BD2A4C">
        <w:trPr>
          <w:trHeight w:val="300"/>
          <w:jc w:val="center"/>
        </w:trPr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7EF01E" w14:textId="77777777" w:rsidR="003E2E9A" w:rsidRPr="00E22ACA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CE9DB7" w14:textId="77777777" w:rsidR="003E2E9A" w:rsidRPr="00F74886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857F20" w14:textId="77777777" w:rsidR="003E2E9A" w:rsidRPr="00E22ACA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22A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ncated</w:t>
            </w:r>
            <w:proofErr w:type="spellEnd"/>
            <w:r w:rsidRPr="00E22A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22A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wer</w:t>
            </w:r>
            <w:proofErr w:type="spellEnd"/>
            <w:r w:rsidRPr="00E22A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22A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w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6ABC08" w14:textId="77777777" w:rsidR="003E2E9A" w:rsidRPr="00E22ACA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2A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BC2460" w14:textId="77777777" w:rsidR="003E2E9A" w:rsidRPr="00E22ACA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2A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9.58</w:t>
            </w:r>
          </w:p>
        </w:tc>
      </w:tr>
      <w:tr w:rsidR="003E2E9A" w:rsidRPr="00F74886" w14:paraId="7E79EF46" w14:textId="77777777" w:rsidTr="00BD2A4C">
        <w:trPr>
          <w:trHeight w:val="300"/>
          <w:jc w:val="center"/>
        </w:trPr>
        <w:tc>
          <w:tcPr>
            <w:tcW w:w="117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F7927C4" w14:textId="77777777" w:rsidR="003E2E9A" w:rsidRPr="00E22ACA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E22AC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ítio </w:t>
            </w:r>
            <w:proofErr w:type="spellStart"/>
            <w:r w:rsidRPr="00E22AC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imeirinha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5F76DB6" w14:textId="77777777" w:rsidR="003E2E9A" w:rsidRPr="00F74886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earning</w:t>
            </w:r>
          </w:p>
        </w:tc>
        <w:tc>
          <w:tcPr>
            <w:tcW w:w="236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0389AFC" w14:textId="77777777" w:rsidR="003E2E9A" w:rsidRPr="00E22ACA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748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ponentia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9E9468" w14:textId="77777777" w:rsidR="003E2E9A" w:rsidRPr="00E22ACA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2A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B031F9" w14:textId="77777777" w:rsidR="003E2E9A" w:rsidRPr="00E22ACA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2A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0.42</w:t>
            </w:r>
          </w:p>
        </w:tc>
      </w:tr>
      <w:tr w:rsidR="003E2E9A" w:rsidRPr="00F74886" w14:paraId="3E1A7583" w14:textId="77777777" w:rsidTr="00BD2A4C">
        <w:trPr>
          <w:trHeight w:val="300"/>
          <w:jc w:val="center"/>
        </w:trPr>
        <w:tc>
          <w:tcPr>
            <w:tcW w:w="11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6DD5E1F" w14:textId="77777777" w:rsidR="003E2E9A" w:rsidRPr="00F74886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9" w:type="dxa"/>
            <w:tcBorders>
              <w:left w:val="nil"/>
              <w:right w:val="nil"/>
            </w:tcBorders>
            <w:noWrap/>
            <w:vAlign w:val="center"/>
          </w:tcPr>
          <w:p w14:paraId="15709153" w14:textId="77777777" w:rsidR="003E2E9A" w:rsidRPr="00F74886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6" w:type="dxa"/>
            <w:tcBorders>
              <w:left w:val="nil"/>
              <w:right w:val="nil"/>
            </w:tcBorders>
            <w:noWrap/>
            <w:vAlign w:val="center"/>
          </w:tcPr>
          <w:p w14:paraId="1A83CA43" w14:textId="77777777" w:rsidR="003E2E9A" w:rsidRPr="00E22ACA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2A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ower </w:t>
            </w:r>
            <w:proofErr w:type="spellStart"/>
            <w:r w:rsidRPr="00E22A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w</w:t>
            </w:r>
            <w:proofErr w:type="spellEnd"/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CF32D27" w14:textId="77777777" w:rsidR="003E2E9A" w:rsidRPr="00E22ACA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2A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8180F94" w14:textId="77777777" w:rsidR="003E2E9A" w:rsidRPr="00E22ACA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22A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4.53</w:t>
            </w:r>
          </w:p>
        </w:tc>
      </w:tr>
      <w:tr w:rsidR="003E2E9A" w:rsidRPr="00F74886" w14:paraId="450AE6E1" w14:textId="77777777" w:rsidTr="00BD2A4C">
        <w:trPr>
          <w:trHeight w:val="300"/>
          <w:jc w:val="center"/>
        </w:trPr>
        <w:tc>
          <w:tcPr>
            <w:tcW w:w="11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1AE6C7" w14:textId="77777777" w:rsidR="003E2E9A" w:rsidRPr="00F74886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141F02" w14:textId="77777777" w:rsidR="003E2E9A" w:rsidRPr="00F74886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F66AD7" w14:textId="77777777" w:rsidR="003E2E9A" w:rsidRPr="00E22ACA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22A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uncated</w:t>
            </w:r>
            <w:proofErr w:type="spellEnd"/>
            <w:r w:rsidRPr="00E22A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22A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ower</w:t>
            </w:r>
            <w:proofErr w:type="spellEnd"/>
            <w:r w:rsidRPr="00E22A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22A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aw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6D8F26" w14:textId="77777777" w:rsidR="003E2E9A" w:rsidRPr="00E22ACA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2A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1984DD" w14:textId="77777777" w:rsidR="003E2E9A" w:rsidRPr="00E22ACA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2A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12.91</w:t>
            </w:r>
          </w:p>
        </w:tc>
      </w:tr>
      <w:tr w:rsidR="003E2E9A" w:rsidRPr="00F74886" w14:paraId="4EB46C6E" w14:textId="77777777" w:rsidTr="00BD2A4C">
        <w:trPr>
          <w:trHeight w:val="300"/>
          <w:jc w:val="center"/>
        </w:trPr>
        <w:tc>
          <w:tcPr>
            <w:tcW w:w="11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482259" w14:textId="77777777" w:rsidR="003E2E9A" w:rsidRPr="00F74886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05A9DA7" w14:textId="77777777" w:rsidR="003E2E9A" w:rsidRPr="00F74886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eaching</w:t>
            </w:r>
            <w:proofErr w:type="spellEnd"/>
          </w:p>
        </w:tc>
        <w:tc>
          <w:tcPr>
            <w:tcW w:w="236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F5EEA07" w14:textId="77777777" w:rsidR="003E2E9A" w:rsidRPr="00BE123C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E12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xponentia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4510FF" w14:textId="77777777" w:rsidR="003E2E9A" w:rsidRPr="00E22ACA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A9C342" w14:textId="77777777" w:rsidR="003E2E9A" w:rsidRPr="00E22ACA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6.28</w:t>
            </w:r>
          </w:p>
        </w:tc>
      </w:tr>
      <w:tr w:rsidR="003E2E9A" w:rsidRPr="00F74886" w14:paraId="52E22D8D" w14:textId="77777777" w:rsidTr="00BD2A4C">
        <w:trPr>
          <w:trHeight w:val="300"/>
          <w:jc w:val="center"/>
        </w:trPr>
        <w:tc>
          <w:tcPr>
            <w:tcW w:w="117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AB08D4D" w14:textId="77777777" w:rsidR="003E2E9A" w:rsidRPr="00F74886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9" w:type="dxa"/>
            <w:tcBorders>
              <w:left w:val="nil"/>
              <w:right w:val="nil"/>
            </w:tcBorders>
            <w:noWrap/>
            <w:vAlign w:val="center"/>
          </w:tcPr>
          <w:p w14:paraId="6229BEE7" w14:textId="77777777" w:rsidR="003E2E9A" w:rsidRPr="00F74886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6" w:type="dxa"/>
            <w:tcBorders>
              <w:left w:val="nil"/>
              <w:right w:val="nil"/>
            </w:tcBorders>
            <w:noWrap/>
            <w:vAlign w:val="center"/>
          </w:tcPr>
          <w:p w14:paraId="768D8E8A" w14:textId="77777777" w:rsidR="003E2E9A" w:rsidRPr="00E22ACA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2A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ower </w:t>
            </w:r>
            <w:proofErr w:type="spellStart"/>
            <w:r w:rsidRPr="00E22A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w</w:t>
            </w:r>
            <w:proofErr w:type="spellEnd"/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FA2302E" w14:textId="77777777" w:rsidR="003E2E9A" w:rsidRPr="00BE123C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C1F2BD9" w14:textId="77777777" w:rsidR="003E2E9A" w:rsidRPr="00BE123C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29</w:t>
            </w:r>
          </w:p>
        </w:tc>
      </w:tr>
      <w:tr w:rsidR="003E2E9A" w:rsidRPr="00F74886" w14:paraId="05F4B6A2" w14:textId="77777777" w:rsidTr="00BD2A4C">
        <w:trPr>
          <w:trHeight w:val="300"/>
          <w:jc w:val="center"/>
        </w:trPr>
        <w:tc>
          <w:tcPr>
            <w:tcW w:w="117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FA4EAB" w14:textId="77777777" w:rsidR="003E2E9A" w:rsidRPr="00F74886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3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A8C4CC" w14:textId="77777777" w:rsidR="003E2E9A" w:rsidRPr="00F74886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6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92954F" w14:textId="77777777" w:rsidR="003E2E9A" w:rsidRPr="00E22ACA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22A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uncated</w:t>
            </w:r>
            <w:proofErr w:type="spellEnd"/>
            <w:r w:rsidRPr="00E22A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22A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wer</w:t>
            </w:r>
            <w:proofErr w:type="spellEnd"/>
            <w:r w:rsidRPr="00E22A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22AC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w</w:t>
            </w:r>
            <w:proofErr w:type="spellEnd"/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76D14F" w14:textId="77777777" w:rsidR="003E2E9A" w:rsidRPr="00BE123C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48CD31" w14:textId="77777777" w:rsidR="003E2E9A" w:rsidRPr="00BE123C" w:rsidRDefault="003E2E9A" w:rsidP="003E2E9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E123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5.53</w:t>
            </w:r>
          </w:p>
        </w:tc>
      </w:tr>
    </w:tbl>
    <w:p w14:paraId="648790EB" w14:textId="3C4B8C0A" w:rsidR="003E2E9A" w:rsidRPr="003E2E9A" w:rsidRDefault="003E2E9A" w:rsidP="003E2E9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25C1760" w14:textId="3FCF78A0" w:rsidR="00BF35E2" w:rsidRPr="003E2E9A" w:rsidRDefault="00BF35E2" w:rsidP="00BF35E2">
      <w:pPr>
        <w:jc w:val="center"/>
        <w:rPr>
          <w:lang w:val="en-US"/>
        </w:rPr>
      </w:pPr>
    </w:p>
    <w:sectPr w:rsidR="00BF35E2" w:rsidRPr="003E2E9A" w:rsidSect="00BF35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5E2"/>
    <w:rsid w:val="0003591A"/>
    <w:rsid w:val="00044590"/>
    <w:rsid w:val="0005745E"/>
    <w:rsid w:val="001916AA"/>
    <w:rsid w:val="002F3C61"/>
    <w:rsid w:val="00320A78"/>
    <w:rsid w:val="00321D63"/>
    <w:rsid w:val="00371E22"/>
    <w:rsid w:val="00397FE2"/>
    <w:rsid w:val="003E2E9A"/>
    <w:rsid w:val="00400A4F"/>
    <w:rsid w:val="004D2593"/>
    <w:rsid w:val="0054687C"/>
    <w:rsid w:val="006457F3"/>
    <w:rsid w:val="006F563C"/>
    <w:rsid w:val="007501BD"/>
    <w:rsid w:val="007B24BA"/>
    <w:rsid w:val="0081747F"/>
    <w:rsid w:val="008711A0"/>
    <w:rsid w:val="008C37A4"/>
    <w:rsid w:val="009044E8"/>
    <w:rsid w:val="009C726E"/>
    <w:rsid w:val="00BA64EF"/>
    <w:rsid w:val="00BD2A4C"/>
    <w:rsid w:val="00BF35E2"/>
    <w:rsid w:val="00C227E7"/>
    <w:rsid w:val="00CE15AD"/>
    <w:rsid w:val="00EC0697"/>
    <w:rsid w:val="00F3750E"/>
    <w:rsid w:val="00F81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E0F0CB"/>
  <w15:chartTrackingRefBased/>
  <w15:docId w15:val="{9B22B33F-E23C-4767-B9C6-B51CA5AA9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5E2"/>
    <w:pPr>
      <w:spacing w:line="259" w:lineRule="auto"/>
    </w:pPr>
    <w:rPr>
      <w:sz w:val="22"/>
      <w:szCs w:val="22"/>
    </w:rPr>
  </w:style>
  <w:style w:type="paragraph" w:styleId="Ttulo1">
    <w:name w:val="heading 1"/>
    <w:basedOn w:val="Normal"/>
    <w:next w:val="Normal"/>
    <w:link w:val="Ttulo1Char"/>
    <w:uiPriority w:val="9"/>
    <w:qFormat/>
    <w:rsid w:val="00BF35E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F35E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F35E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F35E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F35E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F35E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F35E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F35E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F35E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F35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F35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F35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F35E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F35E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F35E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F35E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F35E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F35E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F35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BF35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F35E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BF35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F35E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rsid w:val="00BF35E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F35E2"/>
    <w:pPr>
      <w:spacing w:line="278" w:lineRule="auto"/>
      <w:ind w:left="720"/>
      <w:contextualSpacing/>
    </w:pPr>
    <w:rPr>
      <w:sz w:val="24"/>
      <w:szCs w:val="24"/>
    </w:rPr>
  </w:style>
  <w:style w:type="character" w:styleId="nfaseIntensa">
    <w:name w:val="Intense Emphasis"/>
    <w:basedOn w:val="Fontepargpadro"/>
    <w:uiPriority w:val="21"/>
    <w:qFormat/>
    <w:rsid w:val="00BF35E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F35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F35E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F35E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BF35E2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BF35E2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BF35E2"/>
    <w:rPr>
      <w:color w:val="96607D"/>
      <w:u w:val="single"/>
    </w:rPr>
  </w:style>
  <w:style w:type="paragraph" w:customStyle="1" w:styleId="msonormal0">
    <w:name w:val="msonormal"/>
    <w:basedOn w:val="Normal"/>
    <w:rsid w:val="00BF35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font5">
    <w:name w:val="font5"/>
    <w:basedOn w:val="Normal"/>
    <w:rsid w:val="00BF35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kern w:val="0"/>
      <w:sz w:val="20"/>
      <w:szCs w:val="20"/>
      <w:lang w:eastAsia="pt-BR"/>
      <w14:ligatures w14:val="none"/>
    </w:rPr>
  </w:style>
  <w:style w:type="paragraph" w:customStyle="1" w:styleId="font6">
    <w:name w:val="font6"/>
    <w:basedOn w:val="Normal"/>
    <w:rsid w:val="00BF35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pt-BR"/>
      <w14:ligatures w14:val="none"/>
    </w:rPr>
  </w:style>
  <w:style w:type="paragraph" w:customStyle="1" w:styleId="font7">
    <w:name w:val="font7"/>
    <w:basedOn w:val="Normal"/>
    <w:rsid w:val="00BF35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pt-BR"/>
      <w14:ligatures w14:val="none"/>
    </w:rPr>
  </w:style>
  <w:style w:type="paragraph" w:customStyle="1" w:styleId="font8">
    <w:name w:val="font8"/>
    <w:basedOn w:val="Normal"/>
    <w:rsid w:val="00BF35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kern w:val="0"/>
      <w:sz w:val="20"/>
      <w:szCs w:val="20"/>
      <w:lang w:eastAsia="pt-BR"/>
      <w14:ligatures w14:val="none"/>
    </w:rPr>
  </w:style>
  <w:style w:type="paragraph" w:customStyle="1" w:styleId="xl63">
    <w:name w:val="xl63"/>
    <w:basedOn w:val="Normal"/>
    <w:rsid w:val="00BF35E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64">
    <w:name w:val="xl64"/>
    <w:basedOn w:val="Normal"/>
    <w:rsid w:val="00BF35E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65">
    <w:name w:val="xl65"/>
    <w:basedOn w:val="Normal"/>
    <w:rsid w:val="00BF35E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66">
    <w:name w:val="xl66"/>
    <w:basedOn w:val="Normal"/>
    <w:rsid w:val="00BF35E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pt-BR"/>
      <w14:ligatures w14:val="none"/>
    </w:rPr>
  </w:style>
  <w:style w:type="paragraph" w:customStyle="1" w:styleId="xl67">
    <w:name w:val="xl67"/>
    <w:basedOn w:val="Normal"/>
    <w:rsid w:val="00BF35E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kern w:val="0"/>
      <w:sz w:val="20"/>
      <w:szCs w:val="20"/>
      <w:lang w:eastAsia="pt-BR"/>
      <w14:ligatures w14:val="none"/>
    </w:rPr>
  </w:style>
  <w:style w:type="paragraph" w:customStyle="1" w:styleId="xl68">
    <w:name w:val="xl68"/>
    <w:basedOn w:val="Normal"/>
    <w:rsid w:val="00BF35E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kern w:val="0"/>
      <w:sz w:val="20"/>
      <w:szCs w:val="20"/>
      <w:lang w:eastAsia="pt-BR"/>
      <w14:ligatures w14:val="none"/>
    </w:rPr>
  </w:style>
  <w:style w:type="paragraph" w:customStyle="1" w:styleId="xl69">
    <w:name w:val="xl69"/>
    <w:basedOn w:val="Normal"/>
    <w:rsid w:val="00BF35E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kern w:val="0"/>
      <w:sz w:val="20"/>
      <w:szCs w:val="20"/>
      <w:lang w:eastAsia="pt-BR"/>
      <w14:ligatures w14:val="none"/>
    </w:rPr>
  </w:style>
  <w:style w:type="paragraph" w:customStyle="1" w:styleId="xl70">
    <w:name w:val="xl70"/>
    <w:basedOn w:val="Normal"/>
    <w:rsid w:val="00BF35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71">
    <w:name w:val="xl71"/>
    <w:basedOn w:val="Normal"/>
    <w:rsid w:val="00BF35E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kern w:val="0"/>
      <w:sz w:val="20"/>
      <w:szCs w:val="20"/>
      <w:lang w:eastAsia="pt-BR"/>
      <w14:ligatures w14:val="none"/>
    </w:rPr>
  </w:style>
  <w:style w:type="paragraph" w:customStyle="1" w:styleId="xl72">
    <w:name w:val="xl72"/>
    <w:basedOn w:val="Normal"/>
    <w:rsid w:val="00BF35E2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73">
    <w:name w:val="xl73"/>
    <w:basedOn w:val="Normal"/>
    <w:rsid w:val="00BF35E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74">
    <w:name w:val="xl74"/>
    <w:basedOn w:val="Normal"/>
    <w:rsid w:val="00BF35E2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75">
    <w:name w:val="xl75"/>
    <w:basedOn w:val="Normal"/>
    <w:rsid w:val="00BF35E2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76">
    <w:name w:val="xl76"/>
    <w:basedOn w:val="Normal"/>
    <w:rsid w:val="00BF35E2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77">
    <w:name w:val="xl77"/>
    <w:basedOn w:val="Normal"/>
    <w:rsid w:val="00BF35E2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pt-BR"/>
      <w14:ligatures w14:val="none"/>
    </w:rPr>
  </w:style>
  <w:style w:type="paragraph" w:customStyle="1" w:styleId="xl78">
    <w:name w:val="xl78"/>
    <w:basedOn w:val="Normal"/>
    <w:rsid w:val="00BF35E2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kern w:val="0"/>
      <w:sz w:val="20"/>
      <w:szCs w:val="20"/>
      <w:lang w:eastAsia="pt-BR"/>
      <w14:ligatures w14:val="none"/>
    </w:rPr>
  </w:style>
  <w:style w:type="paragraph" w:customStyle="1" w:styleId="xl79">
    <w:name w:val="xl79"/>
    <w:basedOn w:val="Normal"/>
    <w:rsid w:val="00BF35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kern w:val="0"/>
      <w:sz w:val="20"/>
      <w:szCs w:val="20"/>
      <w:lang w:eastAsia="pt-BR"/>
      <w14:ligatures w14:val="none"/>
    </w:rPr>
  </w:style>
  <w:style w:type="paragraph" w:customStyle="1" w:styleId="xl80">
    <w:name w:val="xl80"/>
    <w:basedOn w:val="Normal"/>
    <w:rsid w:val="00BF35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pt-BR"/>
      <w14:ligatures w14:val="none"/>
    </w:rPr>
  </w:style>
  <w:style w:type="paragraph" w:customStyle="1" w:styleId="xl81">
    <w:name w:val="xl81"/>
    <w:basedOn w:val="Normal"/>
    <w:rsid w:val="00BF35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kern w:val="0"/>
      <w:sz w:val="20"/>
      <w:szCs w:val="20"/>
      <w:lang w:eastAsia="pt-BR"/>
      <w14:ligatures w14:val="none"/>
    </w:rPr>
  </w:style>
  <w:style w:type="paragraph" w:customStyle="1" w:styleId="xl82">
    <w:name w:val="xl82"/>
    <w:basedOn w:val="Normal"/>
    <w:rsid w:val="00BF35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0"/>
      <w:szCs w:val="20"/>
      <w:lang w:eastAsia="pt-BR"/>
      <w14:ligatures w14:val="none"/>
    </w:rPr>
  </w:style>
  <w:style w:type="paragraph" w:customStyle="1" w:styleId="xl83">
    <w:name w:val="xl83"/>
    <w:basedOn w:val="Normal"/>
    <w:rsid w:val="00BF35E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84">
    <w:name w:val="xl84"/>
    <w:basedOn w:val="Normal"/>
    <w:rsid w:val="00BF35E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85">
    <w:name w:val="xl85"/>
    <w:basedOn w:val="Normal"/>
    <w:rsid w:val="00BF35E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customStyle="1" w:styleId="xl86">
    <w:name w:val="xl86"/>
    <w:basedOn w:val="Normal"/>
    <w:rsid w:val="00BF35E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pt-BR"/>
      <w14:ligatures w14:val="none"/>
    </w:rPr>
  </w:style>
  <w:style w:type="paragraph" w:customStyle="1" w:styleId="xl87">
    <w:name w:val="xl87"/>
    <w:basedOn w:val="Normal"/>
    <w:rsid w:val="00BF35E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kern w:val="0"/>
      <w:sz w:val="20"/>
      <w:szCs w:val="20"/>
      <w:lang w:eastAsia="pt-BR"/>
      <w14:ligatures w14:val="none"/>
    </w:rPr>
  </w:style>
  <w:style w:type="paragraph" w:customStyle="1" w:styleId="xl88">
    <w:name w:val="xl88"/>
    <w:basedOn w:val="Normal"/>
    <w:rsid w:val="00BF35E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styleId="NormalWeb">
    <w:name w:val="Normal (Web)"/>
    <w:basedOn w:val="Normal"/>
    <w:uiPriority w:val="99"/>
    <w:unhideWhenUsed/>
    <w:rsid w:val="00BF35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styleId="Legenda">
    <w:name w:val="caption"/>
    <w:aliases w:val="Legenda - ABNT"/>
    <w:basedOn w:val="Normal"/>
    <w:next w:val="Normal"/>
    <w:uiPriority w:val="35"/>
    <w:unhideWhenUsed/>
    <w:qFormat/>
    <w:rsid w:val="00BF35E2"/>
    <w:pPr>
      <w:spacing w:after="0" w:line="360" w:lineRule="auto"/>
      <w:jc w:val="both"/>
    </w:pPr>
    <w:rPr>
      <w:rFonts w:ascii="Times New Roman" w:hAnsi="Times New Roman"/>
      <w:iCs/>
      <w:color w:val="000000" w:themeColor="text1"/>
      <w:sz w:val="24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2F3C6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2F3C61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2F3C61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F3C6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F3C61"/>
    <w:rPr>
      <w:b/>
      <w:bCs/>
      <w:sz w:val="20"/>
      <w:szCs w:val="20"/>
    </w:rPr>
  </w:style>
  <w:style w:type="character" w:styleId="Nmerodelinha">
    <w:name w:val="line number"/>
    <w:basedOn w:val="Fontepargpadro"/>
    <w:uiPriority w:val="99"/>
    <w:semiHidden/>
    <w:unhideWhenUsed/>
    <w:rsid w:val="00EC06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68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3</Pages>
  <Words>2226</Words>
  <Characters>12022</Characters>
  <Application>Microsoft Office Word</Application>
  <DocSecurity>0</DocSecurity>
  <Lines>100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Centeno Alvarado</dc:creator>
  <cp:keywords/>
  <dc:description/>
  <cp:lastModifiedBy>Diego Centeno Alvarado</cp:lastModifiedBy>
  <cp:revision>7</cp:revision>
  <dcterms:created xsi:type="dcterms:W3CDTF">2025-08-12T12:50:00Z</dcterms:created>
  <dcterms:modified xsi:type="dcterms:W3CDTF">2025-12-15T22:38:00Z</dcterms:modified>
</cp:coreProperties>
</file>